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9F40CC" w14:textId="712C7C1E" w:rsidR="006E4D39" w:rsidRPr="00FD2BDB" w:rsidRDefault="00AC0E48" w:rsidP="006E4D39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2BDB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S1</w:t>
      </w:r>
      <w:r w:rsidR="006E4D39" w:rsidRPr="00FD2BDB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6E4D39" w:rsidRPr="00FD2BDB">
        <w:rPr>
          <w:rFonts w:ascii="Times New Roman" w:hAnsi="Times New Roman" w:cs="Times New Roman"/>
          <w:kern w:val="0"/>
          <w:sz w:val="24"/>
          <w:szCs w:val="24"/>
        </w:rPr>
        <w:t xml:space="preserve">Chemical </w:t>
      </w:r>
      <w:r w:rsidR="006E4D39" w:rsidRPr="00FD2BDB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6E4D39" w:rsidRPr="00FD2BDB">
        <w:rPr>
          <w:rFonts w:ascii="Times New Roman" w:hAnsi="Times New Roman" w:cs="Times New Roman"/>
          <w:kern w:val="0"/>
          <w:sz w:val="24"/>
          <w:szCs w:val="24"/>
        </w:rPr>
        <w:t xml:space="preserve">omposition of </w:t>
      </w:r>
      <w:r w:rsidR="006E4D39" w:rsidRPr="00FD2BDB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6E4D39" w:rsidRPr="00FD2BDB">
        <w:rPr>
          <w:rFonts w:ascii="Times New Roman" w:hAnsi="Times New Roman" w:cs="Times New Roman"/>
          <w:kern w:val="0"/>
          <w:sz w:val="24"/>
          <w:szCs w:val="24"/>
        </w:rPr>
        <w:t xml:space="preserve">ibrous </w:t>
      </w:r>
      <w:r w:rsidR="006E4D39" w:rsidRPr="00FD2BDB"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 w:rsidR="006E4D39" w:rsidRPr="00FD2BDB">
        <w:rPr>
          <w:rFonts w:ascii="Times New Roman" w:hAnsi="Times New Roman" w:cs="Times New Roman"/>
          <w:kern w:val="0"/>
          <w:sz w:val="24"/>
          <w:szCs w:val="24"/>
        </w:rPr>
        <w:t>ngredients (</w:t>
      </w:r>
      <w:r w:rsidR="006E4D39" w:rsidRPr="00FD2BDB">
        <w:rPr>
          <w:rFonts w:ascii="Times New Roman" w:hAnsi="Times New Roman" w:cs="Times New Roman" w:hint="eastAsia"/>
          <w:kern w:val="0"/>
          <w:sz w:val="24"/>
          <w:szCs w:val="24"/>
        </w:rPr>
        <w:t>%</w:t>
      </w:r>
      <w:r w:rsidR="006E4D39" w:rsidRPr="00FD2BD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6E4D39" w:rsidRPr="00FD2BDB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6E4D39" w:rsidRPr="00FD2BDB">
        <w:rPr>
          <w:rFonts w:ascii="Times New Roman" w:hAnsi="Times New Roman" w:cs="Times New Roman"/>
          <w:kern w:val="0"/>
          <w:sz w:val="24"/>
          <w:szCs w:val="24"/>
        </w:rPr>
        <w:t>s-</w:t>
      </w:r>
      <w:r w:rsidR="006E4D39" w:rsidRPr="00FD2BDB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6E4D39" w:rsidRPr="00FD2BDB">
        <w:rPr>
          <w:rFonts w:ascii="Times New Roman" w:hAnsi="Times New Roman" w:cs="Times New Roman"/>
          <w:kern w:val="0"/>
          <w:sz w:val="24"/>
          <w:szCs w:val="24"/>
        </w:rPr>
        <w:t xml:space="preserve">ed </w:t>
      </w:r>
      <w:r w:rsidR="006E4D39" w:rsidRPr="00FD2BDB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="006E4D39" w:rsidRPr="00FD2BDB">
        <w:rPr>
          <w:rFonts w:ascii="Times New Roman" w:hAnsi="Times New Roman" w:cs="Times New Roman"/>
          <w:kern w:val="0"/>
          <w:sz w:val="24"/>
          <w:szCs w:val="24"/>
        </w:rPr>
        <w:t>asis)</w:t>
      </w:r>
      <w:r w:rsidR="006E4D39" w:rsidRPr="00FD2BDB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="006E4D39" w:rsidRPr="00FD2BD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83"/>
        <w:gridCol w:w="2063"/>
        <w:gridCol w:w="2060"/>
      </w:tblGrid>
      <w:tr w:rsidR="00FD2BDB" w:rsidRPr="00FD2BDB" w14:paraId="7AAC2DC7" w14:textId="77777777" w:rsidTr="00133916">
        <w:trPr>
          <w:trHeight w:val="330"/>
        </w:trPr>
        <w:tc>
          <w:tcPr>
            <w:tcW w:w="2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BD1C" w14:textId="77777777" w:rsidR="006E4D39" w:rsidRPr="00FD2BDB" w:rsidRDefault="006E4D39" w:rsidP="00194C7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</w:t>
            </w:r>
          </w:p>
        </w:tc>
        <w:tc>
          <w:tcPr>
            <w:tcW w:w="12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B49D56" w14:textId="77777777" w:rsidR="006E4D39" w:rsidRPr="00FD2BDB" w:rsidRDefault="006E4D39" w:rsidP="00194C7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 bran</w:t>
            </w:r>
          </w:p>
        </w:tc>
        <w:tc>
          <w:tcPr>
            <w:tcW w:w="12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04AEA2" w14:textId="77777777" w:rsidR="006E4D39" w:rsidRPr="00FD2BDB" w:rsidRDefault="006E4D39" w:rsidP="00194C7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t bran</w:t>
            </w:r>
          </w:p>
        </w:tc>
      </w:tr>
      <w:tr w:rsidR="00FD2BDB" w:rsidRPr="00FD2BDB" w14:paraId="417CF4BB" w14:textId="77777777" w:rsidTr="00133916">
        <w:trPr>
          <w:trHeight w:val="315"/>
        </w:trPr>
        <w:tc>
          <w:tcPr>
            <w:tcW w:w="251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51C96" w14:textId="77777777" w:rsidR="006E4D39" w:rsidRPr="00FD2BDB" w:rsidRDefault="006E4D39" w:rsidP="00194C7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y matter</w:t>
            </w:r>
          </w:p>
        </w:tc>
        <w:tc>
          <w:tcPr>
            <w:tcW w:w="124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06728B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92.5</w:t>
            </w:r>
          </w:p>
        </w:tc>
        <w:tc>
          <w:tcPr>
            <w:tcW w:w="124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652659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88.7</w:t>
            </w:r>
          </w:p>
        </w:tc>
      </w:tr>
      <w:tr w:rsidR="00FD2BDB" w:rsidRPr="00FD2BDB" w14:paraId="19FC6400" w14:textId="77777777" w:rsidTr="00194C7A">
        <w:trPr>
          <w:trHeight w:val="315"/>
        </w:trPr>
        <w:tc>
          <w:tcPr>
            <w:tcW w:w="2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7FF3" w14:textId="77777777" w:rsidR="006E4D39" w:rsidRPr="00FD2BDB" w:rsidRDefault="006E4D39" w:rsidP="00194C7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ss energy, MJ/kg</w:t>
            </w:r>
          </w:p>
        </w:tc>
        <w:tc>
          <w:tcPr>
            <w:tcW w:w="1242" w:type="pct"/>
            <w:tcBorders>
              <w:left w:val="nil"/>
              <w:bottom w:val="nil"/>
              <w:right w:val="nil"/>
            </w:tcBorders>
            <w:vAlign w:val="center"/>
          </w:tcPr>
          <w:p w14:paraId="40CA7B33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18.7</w:t>
            </w:r>
          </w:p>
        </w:tc>
        <w:tc>
          <w:tcPr>
            <w:tcW w:w="1240" w:type="pct"/>
            <w:tcBorders>
              <w:left w:val="nil"/>
              <w:bottom w:val="nil"/>
              <w:right w:val="nil"/>
            </w:tcBorders>
            <w:vAlign w:val="center"/>
          </w:tcPr>
          <w:p w14:paraId="32E518FD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</w:p>
        </w:tc>
      </w:tr>
      <w:tr w:rsidR="00FD2BDB" w:rsidRPr="00FD2BDB" w14:paraId="1014FD7C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F6C" w14:textId="77777777" w:rsidR="006E4D39" w:rsidRPr="00FD2BDB" w:rsidRDefault="006E4D39" w:rsidP="00194C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de protein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5749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22.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5614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15.1</w:t>
            </w:r>
          </w:p>
        </w:tc>
      </w:tr>
      <w:tr w:rsidR="00FD2BDB" w:rsidRPr="00FD2BDB" w14:paraId="1A494D0E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24B7" w14:textId="77777777" w:rsidR="006E4D39" w:rsidRPr="00FD2BDB" w:rsidRDefault="006E4D39" w:rsidP="00194C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arc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4077" w14:textId="77777777" w:rsidR="006E4D39" w:rsidRPr="00FD2BDB" w:rsidRDefault="006E4D39" w:rsidP="0019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28.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1A15" w14:textId="77777777" w:rsidR="006E4D39" w:rsidRPr="00FD2BDB" w:rsidRDefault="006E4D39" w:rsidP="0019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</w:tr>
      <w:tr w:rsidR="00FD2BDB" w:rsidRPr="00FD2BDB" w14:paraId="38985C56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D91F" w14:textId="77777777" w:rsidR="006E4D39" w:rsidRPr="00FD2BDB" w:rsidRDefault="006E4D39" w:rsidP="00194C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 extract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353B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6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F067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2</w:t>
            </w:r>
          </w:p>
        </w:tc>
      </w:tr>
      <w:tr w:rsidR="00FD2BDB" w:rsidRPr="00FD2BDB" w14:paraId="28541F26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1C91" w14:textId="77777777" w:rsidR="006E4D39" w:rsidRPr="00FD2BDB" w:rsidRDefault="006E4D39" w:rsidP="00194C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D1E6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3BA0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2BDB" w:rsidRPr="00FD2BDB" w14:paraId="161E38F9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CD38" w14:textId="77777777" w:rsidR="006E4D39" w:rsidRPr="00FD2BDB" w:rsidRDefault="006E4D39" w:rsidP="00194C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DF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C413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C181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D2BDB" w:rsidRPr="00FD2BDB" w14:paraId="16F33668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6A65" w14:textId="77777777" w:rsidR="006E4D39" w:rsidRPr="00FD2BDB" w:rsidRDefault="006E4D39" w:rsidP="00194C7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F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7889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036D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BDB" w:rsidRPr="00FD2BDB" w14:paraId="451663B9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8DB4" w14:textId="4DE4FD43" w:rsidR="00075B92" w:rsidRPr="00FD2BDB" w:rsidRDefault="00075B92" w:rsidP="00194C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/>
                <w:sz w:val="24"/>
                <w:szCs w:val="24"/>
              </w:rPr>
              <w:t>Hemicellulos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E0B3" w14:textId="370494CC" w:rsidR="00075B92" w:rsidRPr="00FD2BDB" w:rsidRDefault="00075B92" w:rsidP="0019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F03F" w14:textId="5EF3DB95" w:rsidR="00075B92" w:rsidRPr="00FD2BDB" w:rsidRDefault="00075B92" w:rsidP="0019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FD2BDB" w:rsidRPr="00FD2BDB" w14:paraId="39D3D72C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E40A" w14:textId="77777777" w:rsidR="006E4D39" w:rsidRPr="00FD2BDB" w:rsidRDefault="006E4D39" w:rsidP="00194C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al dietary fiber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0637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5.8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1065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</w:tr>
      <w:tr w:rsidR="00FD2BDB" w:rsidRPr="00FD2BDB" w14:paraId="4FC07820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7CB8" w14:textId="77777777" w:rsidR="006E4D39" w:rsidRPr="00FD2BDB" w:rsidRDefault="006E4D39" w:rsidP="00194C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uble dietary fiber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4822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F70D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7</w:t>
            </w:r>
          </w:p>
        </w:tc>
      </w:tr>
      <w:tr w:rsidR="00FD2BDB" w:rsidRPr="00FD2BDB" w14:paraId="17A09D40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4BA1" w14:textId="77777777" w:rsidR="006E4D39" w:rsidRPr="00FD2BDB" w:rsidRDefault="006E4D39" w:rsidP="00194C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oluble dietary fiber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B1776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.8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FD7A5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.5</w:t>
            </w:r>
          </w:p>
        </w:tc>
      </w:tr>
      <w:tr w:rsidR="00FD2BDB" w:rsidRPr="00FD2BDB" w14:paraId="7ED09BA1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5E98" w14:textId="77777777" w:rsidR="006E4D39" w:rsidRPr="00FD2BDB" w:rsidRDefault="006E4D39" w:rsidP="00194C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soluble </w:t>
            </w:r>
            <w:r w:rsidRPr="00FD2BDB">
              <w:rPr>
                <w:rFonts w:ascii="Times New Roman" w:eastAsia="宋体" w:hAnsi="Times New Roman" w:cs="Times New Roman"/>
                <w:sz w:val="24"/>
                <w:szCs w:val="24"/>
              </w:rPr>
              <w:t>non-starch polysaccharides</w:t>
            </w:r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2A57E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3960F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D2BDB" w:rsidRPr="00FD2BDB" w14:paraId="142F6384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7C0E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mnos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6F5A3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2BCF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D2BDB" w:rsidRPr="00FD2BDB" w14:paraId="42A94A2F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8515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42374965"/>
            <w:r w:rsidRPr="00FD2B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abinose</w:t>
            </w:r>
            <w:bookmarkEnd w:id="0"/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3776D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99A18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D2BDB" w:rsidRPr="00FD2BDB" w14:paraId="584FAE80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C124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_Hlk42374975"/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X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ylose</w:t>
            </w:r>
            <w:bookmarkEnd w:id="1"/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17AA3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AA319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</w:tr>
      <w:tr w:rsidR="00FD2BDB" w:rsidRPr="00FD2BDB" w14:paraId="5D6DCBCC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5C17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nos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78DF0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CF0C7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D2BDB" w:rsidRPr="00FD2BDB" w14:paraId="3ADF4E04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3237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actos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35167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6CC10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D2BDB" w:rsidRPr="00FD2BDB" w14:paraId="489535E1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BEE1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cos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785E5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878F6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2BDB" w:rsidRPr="00FD2BDB" w14:paraId="6C4CEDAE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E1A4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nic acid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D2673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8C365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BDB" w:rsidRPr="00FD2BDB" w14:paraId="60B4BE66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0CF1" w14:textId="77777777" w:rsidR="006E4D39" w:rsidRPr="00FD2BDB" w:rsidRDefault="006E4D39" w:rsidP="00194C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_Hlk42374647"/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luble </w:t>
            </w:r>
            <w:r w:rsidRPr="00FD2BDB">
              <w:rPr>
                <w:rFonts w:ascii="Times New Roman" w:eastAsia="宋体" w:hAnsi="Times New Roman" w:cs="Times New Roman"/>
                <w:sz w:val="24"/>
                <w:szCs w:val="24"/>
              </w:rPr>
              <w:t>non-starch polysaccharide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86692" w14:textId="77777777" w:rsidR="006E4D39" w:rsidRPr="00FD2BDB" w:rsidRDefault="006E4D39" w:rsidP="0019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3D3E5" w14:textId="77777777" w:rsidR="006E4D39" w:rsidRPr="00FD2BDB" w:rsidRDefault="006E4D39" w:rsidP="00194C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bookmarkEnd w:id="2"/>
      <w:tr w:rsidR="00FD2BDB" w:rsidRPr="00FD2BDB" w14:paraId="10D8948E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3077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mnos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FDCD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980A2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BDB" w:rsidRPr="00FD2BDB" w14:paraId="5EAE6C6C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CCEC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inos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D6290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E636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D2BDB" w:rsidRPr="00FD2BDB" w14:paraId="2F9CC0A5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5E06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X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ylos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DF081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08D62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BDB" w:rsidRPr="00FD2BDB" w14:paraId="11165319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3DD4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nos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B738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0CAF0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2BDB" w:rsidRPr="00FD2BDB" w14:paraId="26902A8C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ADF1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actos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3B172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B3369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2BDB" w:rsidRPr="00FD2BDB" w14:paraId="04DDA239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09D1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" w:name="_Hlk42374692"/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cose</w:t>
            </w:r>
            <w:bookmarkEnd w:id="3"/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E38F2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B6139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D2BDB" w:rsidRPr="00FD2BDB" w14:paraId="186C1865" w14:textId="77777777" w:rsidTr="00194C7A">
        <w:trPr>
          <w:trHeight w:val="315"/>
        </w:trPr>
        <w:tc>
          <w:tcPr>
            <w:tcW w:w="2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5285E" w14:textId="77777777" w:rsidR="006E4D39" w:rsidRPr="00FD2BDB" w:rsidRDefault="006E4D39" w:rsidP="00194C7A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nic acids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vAlign w:val="bottom"/>
          </w:tcPr>
          <w:p w14:paraId="6C0A78CF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0" w:type="pct"/>
            <w:tcBorders>
              <w:top w:val="nil"/>
              <w:left w:val="nil"/>
              <w:right w:val="nil"/>
            </w:tcBorders>
            <w:vAlign w:val="bottom"/>
          </w:tcPr>
          <w:p w14:paraId="68C99528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 w:rsidRPr="00FD2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D2BDB" w:rsidRPr="00FD2BDB" w14:paraId="7D4C692B" w14:textId="77777777" w:rsidTr="00133916">
        <w:trPr>
          <w:trHeight w:val="315"/>
        </w:trPr>
        <w:tc>
          <w:tcPr>
            <w:tcW w:w="2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F08DA6" w14:textId="77777777" w:rsidR="006E4D39" w:rsidRPr="00FD2BDB" w:rsidRDefault="006E4D39" w:rsidP="00194C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D2BD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FD2BD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tal </w:t>
            </w:r>
            <w:r w:rsidRPr="00FD2BDB">
              <w:rPr>
                <w:rFonts w:ascii="Times New Roman" w:eastAsia="宋体" w:hAnsi="Times New Roman" w:cs="Times New Roman"/>
                <w:sz w:val="24"/>
                <w:szCs w:val="24"/>
              </w:rPr>
              <w:t>non-starch polysaccharides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876BA32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.4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DD20666" w14:textId="77777777" w:rsidR="006E4D39" w:rsidRPr="00FD2BDB" w:rsidRDefault="006E4D39" w:rsidP="00194C7A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BD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.6</w:t>
            </w:r>
          </w:p>
        </w:tc>
      </w:tr>
    </w:tbl>
    <w:p w14:paraId="67DB2C57" w14:textId="745A27ED" w:rsidR="006E4D39" w:rsidRPr="00FD2BDB" w:rsidRDefault="006E4D39" w:rsidP="00A67B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  <w:sectPr w:rsidR="006E4D39" w:rsidRPr="00FD2B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D2BD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D2BDB">
        <w:rPr>
          <w:rFonts w:ascii="Times New Roman" w:hAnsi="Times New Roman" w:cs="Times New Roman"/>
          <w:sz w:val="24"/>
          <w:szCs w:val="24"/>
        </w:rPr>
        <w:t>Data are the means of two replicates of analyzed values. NDF, neutral dietary fiber; ADF, acid detergent fiber.</w:t>
      </w:r>
      <w:r w:rsidR="00A77F72" w:rsidRPr="00FD2BDB">
        <w:rPr>
          <w:rFonts w:ascii="Times New Roman" w:hAnsi="Times New Roman" w:cs="Times New Roman"/>
          <w:sz w:val="24"/>
          <w:szCs w:val="24"/>
        </w:rPr>
        <w:t xml:space="preserve"> Hemicellulose was calculated as the difference in neutral detergent fiber and acid detergent fiber.</w:t>
      </w:r>
    </w:p>
    <w:p w14:paraId="38357782" w14:textId="2AE81ECC" w:rsidR="00563325" w:rsidRPr="00FD2BDB" w:rsidRDefault="00563325" w:rsidP="00563325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 w:cs="Times New Roman"/>
          <w:bCs/>
          <w:kern w:val="32"/>
          <w:sz w:val="18"/>
          <w:szCs w:val="18"/>
        </w:rPr>
      </w:pPr>
      <w:bookmarkStart w:id="4" w:name="_Hlk42810900"/>
      <w:r w:rsidRPr="00FD2BDB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2.</w:t>
      </w:r>
      <w:bookmarkEnd w:id="4"/>
      <w:r w:rsidRPr="00FD2BDB">
        <w:rPr>
          <w:rFonts w:ascii="Times New Roman" w:hAnsi="Times New Roman" w:cs="Times New Roman"/>
          <w:bCs/>
          <w:kern w:val="0"/>
          <w:sz w:val="24"/>
        </w:rPr>
        <w:t xml:space="preserve"> Effect of </w:t>
      </w:r>
      <w:r w:rsidRPr="00FD2BDB">
        <w:rPr>
          <w:rFonts w:ascii="Times New Roman" w:hAnsi="Times New Roman" w:cs="Times New Roman" w:hint="eastAsia"/>
          <w:bCs/>
          <w:kern w:val="0"/>
          <w:sz w:val="24"/>
        </w:rPr>
        <w:t>dietary</w:t>
      </w:r>
      <w:r w:rsidRPr="00FD2BDB">
        <w:rPr>
          <w:rFonts w:ascii="Times New Roman" w:hAnsi="Times New Roman" w:cs="Times New Roman"/>
          <w:bCs/>
          <w:kern w:val="0"/>
          <w:sz w:val="24"/>
        </w:rPr>
        <w:t xml:space="preserve"> </w:t>
      </w:r>
      <w:r w:rsidRPr="00FD2BDB">
        <w:rPr>
          <w:rFonts w:ascii="Times New Roman" w:hAnsi="Times New Roman" w:cs="Times New Roman"/>
          <w:bCs/>
          <w:kern w:val="0"/>
          <w:sz w:val="24"/>
          <w:szCs w:val="24"/>
        </w:rPr>
        <w:t xml:space="preserve">characteristics </w:t>
      </w:r>
      <w:r w:rsidRPr="00FD2BDB">
        <w:rPr>
          <w:rFonts w:ascii="Times New Roman" w:hAnsi="Times New Roman" w:cs="Times New Roman" w:hint="eastAsia"/>
          <w:bCs/>
          <w:kern w:val="0"/>
          <w:sz w:val="24"/>
          <w:szCs w:val="24"/>
        </w:rPr>
        <w:t>and</w:t>
      </w:r>
      <w:r w:rsidRPr="00FD2BDB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FD2BDB">
        <w:rPr>
          <w:rFonts w:ascii="Times New Roman" w:eastAsia="CSongGB18030C-Light" w:hAnsi="Times New Roman" w:cs="Times New Roman"/>
          <w:kern w:val="0"/>
          <w:sz w:val="24"/>
          <w:szCs w:val="24"/>
        </w:rPr>
        <w:t>xylanase</w:t>
      </w:r>
      <w:r w:rsidRPr="00FD2BDB">
        <w:rPr>
          <w:rFonts w:ascii="Times New Roman" w:hAnsi="Times New Roman" w:cs="Times New Roman"/>
          <w:bCs/>
          <w:kern w:val="0"/>
          <w:sz w:val="24"/>
          <w:szCs w:val="24"/>
        </w:rPr>
        <w:t xml:space="preserve"> addition</w:t>
      </w:r>
      <w:r w:rsidRPr="00FD2BDB">
        <w:rPr>
          <w:rFonts w:ascii="Times New Roman" w:hAnsi="Times New Roman" w:cs="Times New Roman"/>
          <w:bCs/>
          <w:kern w:val="0"/>
          <w:sz w:val="24"/>
        </w:rPr>
        <w:t xml:space="preserve"> on heat production and energy retention of growing pigs</w:t>
      </w:r>
      <w:r w:rsidRPr="00FD2BDB">
        <w:rPr>
          <w:rFonts w:ascii="Times New Roman" w:hAnsi="Times New Roman" w:cs="Times New Roman"/>
          <w:bCs/>
          <w:kern w:val="0"/>
          <w:sz w:val="24"/>
          <w:vertAlign w:val="superscript"/>
        </w:rPr>
        <w:t>1</w:t>
      </w:r>
    </w:p>
    <w:tbl>
      <w:tblPr>
        <w:tblW w:w="4925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176"/>
        <w:gridCol w:w="668"/>
        <w:gridCol w:w="770"/>
        <w:gridCol w:w="806"/>
        <w:gridCol w:w="770"/>
        <w:gridCol w:w="844"/>
        <w:gridCol w:w="330"/>
        <w:gridCol w:w="176"/>
        <w:gridCol w:w="564"/>
        <w:gridCol w:w="806"/>
        <w:gridCol w:w="806"/>
        <w:gridCol w:w="720"/>
        <w:gridCol w:w="822"/>
        <w:gridCol w:w="726"/>
        <w:gridCol w:w="715"/>
        <w:gridCol w:w="1078"/>
        <w:gridCol w:w="789"/>
      </w:tblGrid>
      <w:tr w:rsidR="00FD2BDB" w:rsidRPr="00FD2BDB" w14:paraId="2D8F8533" w14:textId="77777777" w:rsidTr="007D3C4A">
        <w:trPr>
          <w:trHeight w:val="316"/>
        </w:trPr>
        <w:tc>
          <w:tcPr>
            <w:tcW w:w="858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368B58" w14:textId="77777777" w:rsidR="00563325" w:rsidRPr="00FD2BDB" w:rsidRDefault="00563325" w:rsidP="009903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03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95FF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Xylanase</w:t>
            </w:r>
            <w:r w:rsidRPr="00FD2BDB">
              <w:rPr>
                <w:rFonts w:ascii="Times New Roman" w:eastAsia="TimesNewRomanPSMT" w:hAnsi="Times New Roman" w:cs="Times New Roman"/>
                <w:kern w:val="0"/>
                <w:sz w:val="22"/>
              </w:rPr>
              <w:t>-free diets</w:t>
            </w:r>
          </w:p>
        </w:tc>
        <w:tc>
          <w:tcPr>
            <w:tcW w:w="184" w:type="pct"/>
            <w:gridSpan w:val="2"/>
            <w:tcBorders>
              <w:top w:val="single" w:sz="12" w:space="0" w:color="auto"/>
            </w:tcBorders>
            <w:vAlign w:val="bottom"/>
          </w:tcPr>
          <w:p w14:paraId="1D632830" w14:textId="77777777" w:rsidR="00563325" w:rsidRPr="00FD2BDB" w:rsidRDefault="00563325" w:rsidP="009903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52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7708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Xylanase</w:t>
            </w:r>
            <w:r w:rsidRPr="00FD2BDB">
              <w:rPr>
                <w:rFonts w:ascii="Times New Roman" w:eastAsia="TimesNewRomanPSMT" w:hAnsi="Times New Roman" w:cs="Times New Roman"/>
                <w:kern w:val="0"/>
                <w:sz w:val="22"/>
              </w:rPr>
              <w:t xml:space="preserve"> supplementation diets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82D39" w14:textId="77777777" w:rsidR="00563325" w:rsidRPr="00FD2BDB" w:rsidRDefault="00563325" w:rsidP="009903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39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E5BA9D7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i/>
                <w:kern w:val="0"/>
                <w:sz w:val="22"/>
              </w:rPr>
              <w:t>P</w:t>
            </w: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-value</w:t>
            </w:r>
          </w:p>
        </w:tc>
      </w:tr>
      <w:tr w:rsidR="00FD2BDB" w:rsidRPr="00FD2BDB" w14:paraId="7C19EACE" w14:textId="77777777" w:rsidTr="007D3C4A">
        <w:trPr>
          <w:trHeight w:val="316"/>
        </w:trPr>
        <w:tc>
          <w:tcPr>
            <w:tcW w:w="79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F5D2F6" w14:textId="77777777" w:rsidR="00563325" w:rsidRPr="00FD2BDB" w:rsidRDefault="00563325" w:rsidP="00990357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宋体" w:hAnsi="Times New Roman" w:cs="Times New Roman"/>
                <w:kern w:val="0"/>
                <w:sz w:val="22"/>
              </w:rPr>
              <w:t>Item</w:t>
            </w:r>
            <w:r w:rsidRPr="00FD2BDB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0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AB149C" w14:textId="77777777" w:rsidR="00563325" w:rsidRPr="00FD2BDB" w:rsidRDefault="00563325" w:rsidP="009903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Basal diet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429E95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36% OB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CA81F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27% WB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E981C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15% OB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58CD5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12 % WB</w:t>
            </w:r>
          </w:p>
        </w:tc>
        <w:tc>
          <w:tcPr>
            <w:tcW w:w="120" w:type="pct"/>
            <w:tcBorders>
              <w:top w:val="nil"/>
              <w:bottom w:val="single" w:sz="12" w:space="0" w:color="auto"/>
            </w:tcBorders>
            <w:vAlign w:val="bottom"/>
          </w:tcPr>
          <w:p w14:paraId="3198AEC8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CSongGB18030C-Light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75FB9B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Basal diet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42580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36% OB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38D665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27% WB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85BB35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15% OB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BA3EA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12 % WB</w:t>
            </w:r>
          </w:p>
        </w:tc>
        <w:tc>
          <w:tcPr>
            <w:tcW w:w="26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7C22AB" w14:textId="77777777" w:rsidR="00563325" w:rsidRPr="00FD2BDB" w:rsidRDefault="00563325" w:rsidP="00990357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SEM</w:t>
            </w:r>
          </w:p>
        </w:tc>
        <w:tc>
          <w:tcPr>
            <w:tcW w:w="2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B4AF215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Diet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535E21F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CSongGB18030C-Light" w:hAnsi="Times New Roman" w:cs="Times New Roman"/>
                <w:kern w:val="0"/>
                <w:sz w:val="22"/>
              </w:rPr>
              <w:t>Xylanase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F30BEF1" w14:textId="0DB9C15B" w:rsidR="00563325" w:rsidRPr="007D3C4A" w:rsidRDefault="00563325" w:rsidP="007D3C4A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7D3C4A">
              <w:rPr>
                <w:rFonts w:ascii="Times New Roman" w:eastAsia="MYingHei_18030_C-Medium" w:hAnsi="Times New Roman" w:cs="Times New Roman"/>
                <w:kern w:val="0"/>
                <w:sz w:val="22"/>
              </w:rPr>
              <w:t>D</w:t>
            </w:r>
            <w:r w:rsidR="007D3C4A" w:rsidRPr="007D3C4A">
              <w:rPr>
                <w:rFonts w:ascii="Times New Roman" w:eastAsia="MYingHei_18030_C-Medium" w:hAnsi="Times New Roman" w:cs="Times New Roman"/>
                <w:kern w:val="0"/>
                <w:sz w:val="22"/>
              </w:rPr>
              <w:t>×</w:t>
            </w:r>
            <w:r w:rsidRPr="007D3C4A">
              <w:rPr>
                <w:rFonts w:ascii="Times New Roman" w:eastAsia="MYingHei_18030_C-Medium" w:hAnsi="Times New Roman" w:cs="Times New Roman"/>
                <w:kern w:val="0"/>
                <w:sz w:val="22"/>
              </w:rPr>
              <w:t>X</w:t>
            </w:r>
            <w:r w:rsidRPr="007D3C4A">
              <w:rPr>
                <w:rFonts w:ascii="Times New Roman" w:eastAsia="CSongGB18030C-Light" w:hAnsi="Times New Roman" w:cs="Times New Roman"/>
                <w:kern w:val="0"/>
                <w:sz w:val="22"/>
                <w:vertAlign w:val="superscript"/>
              </w:rPr>
              <w:t>3</w:t>
            </w:r>
          </w:p>
        </w:tc>
      </w:tr>
      <w:tr w:rsidR="00FD2BDB" w:rsidRPr="00FD2BDB" w14:paraId="1E7C1122" w14:textId="77777777" w:rsidTr="007D3C4A">
        <w:trPr>
          <w:trHeight w:val="316"/>
        </w:trPr>
        <w:tc>
          <w:tcPr>
            <w:tcW w:w="1381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51D714" w14:textId="1090AA78" w:rsidR="00563325" w:rsidRPr="00FD2BDB" w:rsidRDefault="00563325" w:rsidP="00652ADE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宋体" w:hAnsi="Times New Roman" w:cs="Times New Roman"/>
                <w:kern w:val="0"/>
                <w:sz w:val="22"/>
              </w:rPr>
              <w:t>Energy balance, kJ/</w:t>
            </w:r>
            <w:r w:rsidR="00652ADE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FD2BDB">
              <w:rPr>
                <w:rFonts w:ascii="Times New Roman" w:eastAsia="宋体" w:hAnsi="Times New Roman" w:cs="Times New Roman"/>
                <w:kern w:val="0"/>
                <w:sz w:val="22"/>
              </w:rPr>
              <w:t>kg BW</w:t>
            </w:r>
            <w:r w:rsidRPr="00FD2BDB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.6</w:t>
            </w:r>
            <w:r w:rsidR="00652ADE" w:rsidRPr="00325FBB">
              <w:rPr>
                <w:rFonts w:ascii="Times New Roman" w:eastAsia="宋体" w:hAnsi="Times New Roman" w:cs="Times New Roman"/>
                <w:kern w:val="0"/>
                <w:sz w:val="22"/>
              </w:rPr>
              <w:t>·</w:t>
            </w:r>
            <w:r w:rsidRPr="00FD2BDB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  <w:r w:rsidR="00652ADE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3B4BFA8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8295C02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BB999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  <w:vAlign w:val="bottom"/>
          </w:tcPr>
          <w:p w14:paraId="5900CA31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598F72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CE0D37F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81E62C2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0BFB273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2DB6E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CF7113" w14:textId="77777777" w:rsidR="00563325" w:rsidRPr="00FD2BDB" w:rsidRDefault="00563325" w:rsidP="009903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231AA9C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66B122A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4A4B9E2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</w:tr>
      <w:tr w:rsidR="00FD2BDB" w:rsidRPr="00FD2BDB" w14:paraId="50AB26A1" w14:textId="77777777" w:rsidTr="007D3C4A">
        <w:trPr>
          <w:trHeight w:val="316"/>
        </w:trPr>
        <w:tc>
          <w:tcPr>
            <w:tcW w:w="79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AA0CC3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ME intake</w:t>
            </w:r>
          </w:p>
        </w:tc>
        <w:tc>
          <w:tcPr>
            <w:tcW w:w="307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4EB84C49" w14:textId="6F86B6EA" w:rsidR="00563325" w:rsidRPr="00FD2BDB" w:rsidRDefault="00325FBB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2</w:t>
            </w:r>
            <w:r w:rsidR="00563325"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296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F53763F" w14:textId="62CAD57F" w:rsidR="00563325" w:rsidRPr="00FD2BDB" w:rsidRDefault="00325FBB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2</w:t>
            </w:r>
            <w:r w:rsidR="00563325"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309</w:t>
            </w: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FEC0DAE" w14:textId="6D7B594F" w:rsidR="00563325" w:rsidRPr="00FD2BDB" w:rsidRDefault="00325FBB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2</w:t>
            </w:r>
            <w:r w:rsidR="00563325"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DD587ED" w14:textId="380013D7" w:rsidR="00563325" w:rsidRPr="00FD2BDB" w:rsidRDefault="00325FBB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2</w:t>
            </w:r>
            <w:r w:rsidR="00563325"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406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3CC8662" w14:textId="5C888077" w:rsidR="00563325" w:rsidRPr="00FD2BDB" w:rsidRDefault="00325FBB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2</w:t>
            </w:r>
            <w:r w:rsidR="00563325"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120" w:type="pct"/>
            <w:tcBorders>
              <w:top w:val="nil"/>
            </w:tcBorders>
            <w:vAlign w:val="bottom"/>
          </w:tcPr>
          <w:p w14:paraId="484C3E09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2FF4B058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2,326</w:t>
            </w: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91DE7F9" w14:textId="2166B570" w:rsidR="00563325" w:rsidRPr="00FD2BDB" w:rsidRDefault="00325FBB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2</w:t>
            </w:r>
            <w:r w:rsidR="00563325"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447</w:t>
            </w: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B592AA6" w14:textId="77A35E78" w:rsidR="00563325" w:rsidRPr="00FD2BDB" w:rsidRDefault="00325FBB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2</w:t>
            </w:r>
            <w:r w:rsidR="00563325"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357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6C6116C" w14:textId="3A511857" w:rsidR="00563325" w:rsidRPr="00FD2BDB" w:rsidRDefault="00325FBB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2</w:t>
            </w:r>
            <w:r w:rsidR="00563325"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377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7974477" w14:textId="6BBDE164" w:rsidR="00563325" w:rsidRPr="00FD2BDB" w:rsidRDefault="00325FBB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</w:rPr>
              <w:t>2</w:t>
            </w:r>
            <w:r w:rsidR="00563325"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343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A2FBE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A7673CC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202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D4548E8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036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60AA00F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451</w:t>
            </w:r>
          </w:p>
        </w:tc>
      </w:tr>
      <w:tr w:rsidR="00FD2BDB" w:rsidRPr="00FD2BDB" w14:paraId="65A334DC" w14:textId="77777777" w:rsidTr="007D3C4A">
        <w:trPr>
          <w:trHeight w:val="316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50F5DDC2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THP</w:t>
            </w:r>
          </w:p>
        </w:tc>
        <w:tc>
          <w:tcPr>
            <w:tcW w:w="30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92B34" w14:textId="69966601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0B278F" w14:textId="2C63C989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99</w:t>
            </w: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95F3C" w14:textId="0CDB18E2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200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759D0" w14:textId="189477E8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CD524F" w14:textId="74B86AB8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81</w:t>
            </w:r>
          </w:p>
        </w:tc>
        <w:tc>
          <w:tcPr>
            <w:tcW w:w="120" w:type="pct"/>
            <w:tcBorders>
              <w:top w:val="nil"/>
            </w:tcBorders>
            <w:vAlign w:val="bottom"/>
          </w:tcPr>
          <w:p w14:paraId="09DB8110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F2E68E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,138</w:t>
            </w: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83A1B7" w14:textId="71D4739F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217</w:t>
            </w: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DFB1F0" w14:textId="6267BF4E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BA1077" w14:textId="5A6D63AA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219</w:t>
            </w:r>
          </w:p>
        </w:tc>
        <w:tc>
          <w:tcPr>
            <w:tcW w:w="2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67BA0" w14:textId="7B7E93DE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B916D28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5159509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401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8035DB2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552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42E774A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702</w:t>
            </w:r>
          </w:p>
        </w:tc>
      </w:tr>
      <w:tr w:rsidR="00FD2BDB" w:rsidRPr="00FD2BDB" w14:paraId="64087D1B" w14:textId="77777777" w:rsidTr="007D3C4A">
        <w:trPr>
          <w:trHeight w:val="316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412FDA1A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Adjusted THP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bottom"/>
            <w:hideMark/>
          </w:tcPr>
          <w:p w14:paraId="63CEECC9" w14:textId="6B8FE041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45ED6F4" w14:textId="1A3C01A5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56912C1" w14:textId="43B4C0D0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257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B012DDB" w14:textId="5C40E093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7493027" w14:textId="5FE4BC85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120" w:type="pct"/>
            <w:vAlign w:val="bottom"/>
          </w:tcPr>
          <w:p w14:paraId="4DC94346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shd w:val="clear" w:color="auto" w:fill="auto"/>
            <w:noWrap/>
            <w:vAlign w:val="bottom"/>
            <w:hideMark/>
          </w:tcPr>
          <w:p w14:paraId="3D26BF0E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,13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27C41C6" w14:textId="7004FC3D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6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3F3F98F" w14:textId="6173B188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1B9B85F" w14:textId="48E56F89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CE2CAAF" w14:textId="369A56A3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338681EE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4A335696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483</w:t>
            </w:r>
          </w:p>
        </w:tc>
        <w:tc>
          <w:tcPr>
            <w:tcW w:w="392" w:type="pct"/>
            <w:shd w:val="clear" w:color="auto" w:fill="auto"/>
            <w:vAlign w:val="bottom"/>
            <w:hideMark/>
          </w:tcPr>
          <w:p w14:paraId="2E8D8B24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473</w:t>
            </w:r>
          </w:p>
        </w:tc>
        <w:tc>
          <w:tcPr>
            <w:tcW w:w="287" w:type="pct"/>
            <w:shd w:val="clear" w:color="auto" w:fill="auto"/>
            <w:vAlign w:val="bottom"/>
            <w:hideMark/>
          </w:tcPr>
          <w:p w14:paraId="071FA4F8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694</w:t>
            </w:r>
          </w:p>
        </w:tc>
      </w:tr>
      <w:tr w:rsidR="00FD2BDB" w:rsidRPr="00FD2BDB" w14:paraId="5728B71E" w14:textId="77777777" w:rsidTr="007D3C4A">
        <w:trPr>
          <w:trHeight w:val="316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34B46BCC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FHP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bottom"/>
            <w:hideMark/>
          </w:tcPr>
          <w:p w14:paraId="089835AC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71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24FC2A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9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8EC53B8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51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D5490C2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30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042574B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97</w:t>
            </w:r>
          </w:p>
        </w:tc>
        <w:tc>
          <w:tcPr>
            <w:tcW w:w="120" w:type="pct"/>
            <w:vAlign w:val="bottom"/>
          </w:tcPr>
          <w:p w14:paraId="7C1B929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shd w:val="clear" w:color="auto" w:fill="auto"/>
            <w:noWrap/>
            <w:vAlign w:val="bottom"/>
            <w:hideMark/>
          </w:tcPr>
          <w:p w14:paraId="48D47DFB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5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AF1E439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8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CCD109C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802</w:t>
            </w:r>
          </w:p>
        </w:tc>
        <w:tc>
          <w:tcPr>
            <w:tcW w:w="262" w:type="pct"/>
            <w:shd w:val="clear" w:color="auto" w:fill="auto"/>
            <w:vAlign w:val="bottom"/>
            <w:hideMark/>
          </w:tcPr>
          <w:p w14:paraId="72030976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81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98ED712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69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77DDBA42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103F6566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691</w:t>
            </w:r>
          </w:p>
        </w:tc>
        <w:tc>
          <w:tcPr>
            <w:tcW w:w="392" w:type="pct"/>
            <w:shd w:val="clear" w:color="auto" w:fill="auto"/>
            <w:vAlign w:val="bottom"/>
            <w:hideMark/>
          </w:tcPr>
          <w:p w14:paraId="6B21B16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929</w:t>
            </w:r>
          </w:p>
        </w:tc>
        <w:tc>
          <w:tcPr>
            <w:tcW w:w="287" w:type="pct"/>
            <w:shd w:val="clear" w:color="auto" w:fill="auto"/>
            <w:vAlign w:val="bottom"/>
            <w:hideMark/>
          </w:tcPr>
          <w:p w14:paraId="06A0855B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639</w:t>
            </w:r>
          </w:p>
        </w:tc>
      </w:tr>
      <w:tr w:rsidR="00FD2BDB" w:rsidRPr="00FD2BDB" w14:paraId="68D0405F" w14:textId="77777777" w:rsidTr="007D3C4A">
        <w:trPr>
          <w:trHeight w:val="316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5005E98A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RE</w:t>
            </w:r>
            <w:r w:rsidRPr="00FD2BDB">
              <w:rPr>
                <w:rFonts w:ascii="Times New Roman" w:hAnsi="Times New Roman" w:cs="Times New Roman"/>
                <w:sz w:val="22"/>
                <w:vertAlign w:val="subscript"/>
              </w:rPr>
              <w:t>P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bottom"/>
            <w:hideMark/>
          </w:tcPr>
          <w:p w14:paraId="0DDD45B4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53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CC7B373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9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43C314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18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43C0773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64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DF6B49F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43</w:t>
            </w:r>
          </w:p>
        </w:tc>
        <w:tc>
          <w:tcPr>
            <w:tcW w:w="120" w:type="pct"/>
            <w:vAlign w:val="bottom"/>
          </w:tcPr>
          <w:p w14:paraId="2C7C1C8B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shd w:val="clear" w:color="auto" w:fill="auto"/>
            <w:noWrap/>
            <w:vAlign w:val="bottom"/>
            <w:hideMark/>
          </w:tcPr>
          <w:p w14:paraId="305FBFD0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7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44E54B2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50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C140B1B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37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7FAC781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74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0AC4584A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34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297BB9BE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0A9183F8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311</w:t>
            </w:r>
          </w:p>
        </w:tc>
        <w:tc>
          <w:tcPr>
            <w:tcW w:w="392" w:type="pct"/>
            <w:shd w:val="clear" w:color="auto" w:fill="auto"/>
            <w:vAlign w:val="bottom"/>
            <w:hideMark/>
          </w:tcPr>
          <w:p w14:paraId="0B8081AF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521</w:t>
            </w:r>
          </w:p>
        </w:tc>
        <w:tc>
          <w:tcPr>
            <w:tcW w:w="287" w:type="pct"/>
            <w:shd w:val="clear" w:color="auto" w:fill="auto"/>
            <w:vAlign w:val="bottom"/>
            <w:hideMark/>
          </w:tcPr>
          <w:p w14:paraId="5BFBE014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924</w:t>
            </w:r>
          </w:p>
        </w:tc>
      </w:tr>
      <w:tr w:rsidR="00FD2BDB" w:rsidRPr="00FD2BDB" w14:paraId="0082D0E8" w14:textId="77777777" w:rsidTr="007D3C4A">
        <w:trPr>
          <w:trHeight w:val="316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184265F0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Adjusted RE</w:t>
            </w:r>
            <w:r w:rsidRPr="00FD2BDB">
              <w:rPr>
                <w:rFonts w:ascii="Times New Roman" w:hAnsi="Times New Roman" w:cs="Times New Roman"/>
                <w:sz w:val="22"/>
                <w:vertAlign w:val="subscript"/>
              </w:rPr>
              <w:t>P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bottom"/>
            <w:hideMark/>
          </w:tcPr>
          <w:p w14:paraId="464D7178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6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406D4CC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9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51E6589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53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A2A00EC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59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8725AD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61</w:t>
            </w:r>
          </w:p>
        </w:tc>
        <w:tc>
          <w:tcPr>
            <w:tcW w:w="120" w:type="pct"/>
            <w:vAlign w:val="bottom"/>
          </w:tcPr>
          <w:p w14:paraId="0614B72A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shd w:val="clear" w:color="auto" w:fill="auto"/>
            <w:noWrap/>
            <w:vAlign w:val="bottom"/>
            <w:hideMark/>
          </w:tcPr>
          <w:p w14:paraId="63C388CB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7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F63B8F9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7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FBC1183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2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CF87507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6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2AE6E5A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429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18CC4040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6EC98AA6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133</w:t>
            </w:r>
          </w:p>
        </w:tc>
        <w:tc>
          <w:tcPr>
            <w:tcW w:w="392" w:type="pct"/>
            <w:shd w:val="clear" w:color="auto" w:fill="auto"/>
            <w:vAlign w:val="bottom"/>
            <w:hideMark/>
          </w:tcPr>
          <w:p w14:paraId="44D8F35F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179</w:t>
            </w:r>
          </w:p>
        </w:tc>
        <w:tc>
          <w:tcPr>
            <w:tcW w:w="287" w:type="pct"/>
            <w:shd w:val="clear" w:color="auto" w:fill="auto"/>
            <w:vAlign w:val="bottom"/>
            <w:hideMark/>
          </w:tcPr>
          <w:p w14:paraId="51FD6119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409</w:t>
            </w:r>
          </w:p>
        </w:tc>
      </w:tr>
      <w:tr w:rsidR="00FD2BDB" w:rsidRPr="00FD2BDB" w14:paraId="2ABC14C6" w14:textId="77777777" w:rsidTr="007D3C4A">
        <w:trPr>
          <w:trHeight w:val="316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3594F912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RE</w:t>
            </w:r>
            <w:r w:rsidRPr="00FD2BDB">
              <w:rPr>
                <w:rFonts w:ascii="Times New Roman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bottom"/>
            <w:hideMark/>
          </w:tcPr>
          <w:p w14:paraId="2F240880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13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466D717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6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85656DC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56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34F1708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27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C3350F7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605</w:t>
            </w:r>
          </w:p>
        </w:tc>
        <w:tc>
          <w:tcPr>
            <w:tcW w:w="120" w:type="pct"/>
            <w:vAlign w:val="bottom"/>
          </w:tcPr>
          <w:p w14:paraId="57B6035F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shd w:val="clear" w:color="auto" w:fill="auto"/>
            <w:noWrap/>
            <w:vAlign w:val="bottom"/>
            <w:hideMark/>
          </w:tcPr>
          <w:p w14:paraId="7CAC4639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1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80EFC6E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2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1F6EE63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1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924317F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68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C8B8D68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47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40BCB86E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22FC324C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515</w:t>
            </w:r>
          </w:p>
        </w:tc>
        <w:tc>
          <w:tcPr>
            <w:tcW w:w="392" w:type="pct"/>
            <w:shd w:val="clear" w:color="auto" w:fill="auto"/>
            <w:vAlign w:val="bottom"/>
            <w:hideMark/>
          </w:tcPr>
          <w:p w14:paraId="40225B63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056</w:t>
            </w:r>
          </w:p>
        </w:tc>
        <w:tc>
          <w:tcPr>
            <w:tcW w:w="287" w:type="pct"/>
            <w:shd w:val="clear" w:color="auto" w:fill="auto"/>
            <w:vAlign w:val="bottom"/>
            <w:hideMark/>
          </w:tcPr>
          <w:p w14:paraId="0118AD46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172</w:t>
            </w:r>
          </w:p>
        </w:tc>
      </w:tr>
      <w:tr w:rsidR="00FD2BDB" w:rsidRPr="00FD2BDB" w14:paraId="64DE12AF" w14:textId="77777777" w:rsidTr="007D3C4A">
        <w:trPr>
          <w:trHeight w:val="316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0C75A835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Adjusted RE</w:t>
            </w:r>
            <w:r w:rsidRPr="00FD2BDB">
              <w:rPr>
                <w:rFonts w:ascii="Times New Roman" w:hAnsi="Times New Roman" w:cs="Times New Roman"/>
                <w:sz w:val="22"/>
                <w:vertAlign w:val="subscript"/>
              </w:rPr>
              <w:t>L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bottom"/>
            <w:hideMark/>
          </w:tcPr>
          <w:p w14:paraId="18C2A1AE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2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DC156A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62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D2737D2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61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4957D61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14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5F7E973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651</w:t>
            </w:r>
          </w:p>
        </w:tc>
        <w:tc>
          <w:tcPr>
            <w:tcW w:w="120" w:type="pct"/>
            <w:vAlign w:val="bottom"/>
          </w:tcPr>
          <w:p w14:paraId="22C3BA3E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shd w:val="clear" w:color="auto" w:fill="auto"/>
            <w:noWrap/>
            <w:vAlign w:val="bottom"/>
            <w:hideMark/>
          </w:tcPr>
          <w:p w14:paraId="49CCB1B7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1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CCAA77A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67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587BFA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05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3D106D9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66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550072BF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732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0D3EE0E8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4046DDC0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661</w:t>
            </w:r>
          </w:p>
        </w:tc>
        <w:tc>
          <w:tcPr>
            <w:tcW w:w="392" w:type="pct"/>
            <w:shd w:val="clear" w:color="auto" w:fill="auto"/>
            <w:vAlign w:val="bottom"/>
            <w:hideMark/>
          </w:tcPr>
          <w:p w14:paraId="79B5F4CD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392</w:t>
            </w:r>
          </w:p>
        </w:tc>
        <w:tc>
          <w:tcPr>
            <w:tcW w:w="287" w:type="pct"/>
            <w:shd w:val="clear" w:color="auto" w:fill="auto"/>
            <w:vAlign w:val="bottom"/>
            <w:hideMark/>
          </w:tcPr>
          <w:p w14:paraId="547D4572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274</w:t>
            </w:r>
          </w:p>
        </w:tc>
      </w:tr>
      <w:tr w:rsidR="00FD2BDB" w:rsidRPr="00FD2BDB" w14:paraId="1E9D8828" w14:textId="77777777" w:rsidTr="007D3C4A">
        <w:trPr>
          <w:trHeight w:val="316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367FAF79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Total RE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bottom"/>
            <w:hideMark/>
          </w:tcPr>
          <w:p w14:paraId="5B7B7E03" w14:textId="681B56B6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B9E16C0" w14:textId="26A6DE70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ADB9F89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978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684382B" w14:textId="4AB58470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96B8498" w14:textId="6BD7D4E6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048</w:t>
            </w:r>
          </w:p>
        </w:tc>
        <w:tc>
          <w:tcPr>
            <w:tcW w:w="120" w:type="pct"/>
            <w:vAlign w:val="bottom"/>
          </w:tcPr>
          <w:p w14:paraId="4CCA6CD2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shd w:val="clear" w:color="auto" w:fill="auto"/>
            <w:noWrap/>
            <w:vAlign w:val="bottom"/>
            <w:hideMark/>
          </w:tcPr>
          <w:p w14:paraId="0CBD9793" w14:textId="412EB2C8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8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06C895D" w14:textId="108B9AD8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23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EDEA002" w14:textId="71420683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7DAD43CA" w14:textId="5C51245E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B0E9F21" w14:textId="70E32B14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81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7AFBB3D7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252F2CE1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593</w:t>
            </w:r>
          </w:p>
        </w:tc>
        <w:tc>
          <w:tcPr>
            <w:tcW w:w="392" w:type="pct"/>
            <w:shd w:val="clear" w:color="auto" w:fill="auto"/>
            <w:vAlign w:val="bottom"/>
            <w:hideMark/>
          </w:tcPr>
          <w:p w14:paraId="1DD96B43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062</w:t>
            </w:r>
          </w:p>
        </w:tc>
        <w:tc>
          <w:tcPr>
            <w:tcW w:w="287" w:type="pct"/>
            <w:shd w:val="clear" w:color="auto" w:fill="auto"/>
            <w:vAlign w:val="bottom"/>
            <w:hideMark/>
          </w:tcPr>
          <w:p w14:paraId="38F4B3AB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285</w:t>
            </w:r>
          </w:p>
        </w:tc>
      </w:tr>
      <w:tr w:rsidR="00FD2BDB" w:rsidRPr="00FD2BDB" w14:paraId="7A49C8CC" w14:textId="77777777" w:rsidTr="007D3C4A">
        <w:trPr>
          <w:trHeight w:val="316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1C7D22A0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Adjusted RE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bottom"/>
            <w:hideMark/>
          </w:tcPr>
          <w:p w14:paraId="07A62188" w14:textId="056439E2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B6103E0" w14:textId="052953C2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3DE54F6" w14:textId="2801ED93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065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36E17C4" w14:textId="049B6BAE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73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1928F19" w14:textId="34C12D9B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20" w:type="pct"/>
            <w:vAlign w:val="bottom"/>
          </w:tcPr>
          <w:p w14:paraId="7E888433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shd w:val="clear" w:color="auto" w:fill="auto"/>
            <w:noWrap/>
            <w:vAlign w:val="bottom"/>
            <w:hideMark/>
          </w:tcPr>
          <w:p w14:paraId="56449BBA" w14:textId="48D1529D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1170A82" w14:textId="3F5DDE02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BFAF233" w14:textId="76180D6B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52A4141" w14:textId="33122ED5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1163354" w14:textId="3A497CEE" w:rsidR="00563325" w:rsidRPr="00FD2BDB" w:rsidRDefault="00325FBB" w:rsidP="0099035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563325" w:rsidRPr="00FD2BDB">
              <w:rPr>
                <w:rFonts w:ascii="Times New Roman" w:eastAsia="等线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3BBBF9C1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35692B98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895</w:t>
            </w:r>
          </w:p>
        </w:tc>
        <w:tc>
          <w:tcPr>
            <w:tcW w:w="392" w:type="pct"/>
            <w:shd w:val="clear" w:color="auto" w:fill="auto"/>
            <w:vAlign w:val="bottom"/>
            <w:hideMark/>
          </w:tcPr>
          <w:p w14:paraId="1EBA2ED4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584</w:t>
            </w:r>
          </w:p>
        </w:tc>
        <w:tc>
          <w:tcPr>
            <w:tcW w:w="287" w:type="pct"/>
            <w:shd w:val="clear" w:color="auto" w:fill="auto"/>
            <w:vAlign w:val="bottom"/>
            <w:hideMark/>
          </w:tcPr>
          <w:p w14:paraId="67A32EDD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386</w:t>
            </w:r>
          </w:p>
        </w:tc>
      </w:tr>
      <w:tr w:rsidR="00FD2BDB" w:rsidRPr="00FD2BDB" w14:paraId="001B9BF1" w14:textId="77777777" w:rsidTr="007D3C4A">
        <w:trPr>
          <w:trHeight w:val="316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7BA92541" w14:textId="77777777" w:rsidR="00563325" w:rsidRPr="00FD2BDB" w:rsidRDefault="00563325" w:rsidP="0099035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Respiratory quotient</w:t>
            </w:r>
          </w:p>
        </w:tc>
        <w:tc>
          <w:tcPr>
            <w:tcW w:w="307" w:type="pct"/>
            <w:gridSpan w:val="2"/>
            <w:shd w:val="clear" w:color="auto" w:fill="auto"/>
            <w:noWrap/>
            <w:vAlign w:val="bottom"/>
            <w:hideMark/>
          </w:tcPr>
          <w:p w14:paraId="2307253A" w14:textId="77777777" w:rsidR="00563325" w:rsidRPr="00FD2BDB" w:rsidRDefault="00563325" w:rsidP="00990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42BEA39" w14:textId="77777777" w:rsidR="00563325" w:rsidRPr="00FD2BDB" w:rsidRDefault="00563325" w:rsidP="0099035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3C589D7" w14:textId="77777777" w:rsidR="00563325" w:rsidRPr="00FD2BDB" w:rsidRDefault="00563325" w:rsidP="0099035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C45BD9E" w14:textId="77777777" w:rsidR="00563325" w:rsidRPr="00FD2BDB" w:rsidRDefault="00563325" w:rsidP="0099035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A883F4D" w14:textId="77777777" w:rsidR="00563325" w:rsidRPr="00FD2BDB" w:rsidRDefault="00563325" w:rsidP="0099035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" w:type="pct"/>
            <w:vAlign w:val="bottom"/>
          </w:tcPr>
          <w:p w14:paraId="47F12BD6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" w:type="pct"/>
            <w:gridSpan w:val="2"/>
            <w:shd w:val="clear" w:color="auto" w:fill="auto"/>
            <w:noWrap/>
            <w:vAlign w:val="bottom"/>
            <w:hideMark/>
          </w:tcPr>
          <w:p w14:paraId="0A2B99CC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5B7CD8C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75554AB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F9DF1AC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94D2D40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30CDBAF4" w14:textId="77777777" w:rsidR="00563325" w:rsidRPr="00FD2BDB" w:rsidRDefault="00563325" w:rsidP="00990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5F8A0026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92" w:type="pct"/>
            <w:shd w:val="clear" w:color="auto" w:fill="auto"/>
            <w:vAlign w:val="bottom"/>
            <w:hideMark/>
          </w:tcPr>
          <w:p w14:paraId="4C34A605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7" w:type="pct"/>
            <w:shd w:val="clear" w:color="auto" w:fill="auto"/>
            <w:vAlign w:val="bottom"/>
            <w:hideMark/>
          </w:tcPr>
          <w:p w14:paraId="1AD1DD18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D2BDB" w:rsidRPr="00FD2BDB" w14:paraId="331E7F62" w14:textId="77777777" w:rsidTr="007D3C4A">
        <w:trPr>
          <w:trHeight w:val="316"/>
        </w:trPr>
        <w:tc>
          <w:tcPr>
            <w:tcW w:w="794" w:type="pct"/>
            <w:shd w:val="clear" w:color="auto" w:fill="auto"/>
            <w:noWrap/>
            <w:vAlign w:val="bottom"/>
            <w:hideMark/>
          </w:tcPr>
          <w:p w14:paraId="3E3A2532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Fed state</w:t>
            </w:r>
          </w:p>
        </w:tc>
        <w:tc>
          <w:tcPr>
            <w:tcW w:w="307" w:type="pct"/>
            <w:gridSpan w:val="2"/>
            <w:shd w:val="clear" w:color="auto" w:fill="auto"/>
            <w:hideMark/>
          </w:tcPr>
          <w:p w14:paraId="57B1D54B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280" w:type="pct"/>
            <w:shd w:val="clear" w:color="auto" w:fill="auto"/>
            <w:hideMark/>
          </w:tcPr>
          <w:p w14:paraId="5C507636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293" w:type="pct"/>
            <w:shd w:val="clear" w:color="auto" w:fill="auto"/>
            <w:hideMark/>
          </w:tcPr>
          <w:p w14:paraId="15D3D8E6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280" w:type="pct"/>
            <w:shd w:val="clear" w:color="auto" w:fill="auto"/>
            <w:hideMark/>
          </w:tcPr>
          <w:p w14:paraId="7B34BCE1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307" w:type="pct"/>
            <w:shd w:val="clear" w:color="auto" w:fill="auto"/>
            <w:hideMark/>
          </w:tcPr>
          <w:p w14:paraId="313EEEF6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20" w:type="pct"/>
            <w:vAlign w:val="bottom"/>
          </w:tcPr>
          <w:p w14:paraId="56622A82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gridSpan w:val="2"/>
            <w:shd w:val="clear" w:color="auto" w:fill="auto"/>
            <w:hideMark/>
          </w:tcPr>
          <w:p w14:paraId="0F05A096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293" w:type="pct"/>
            <w:shd w:val="clear" w:color="auto" w:fill="auto"/>
            <w:hideMark/>
          </w:tcPr>
          <w:p w14:paraId="65EE486C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293" w:type="pct"/>
            <w:shd w:val="clear" w:color="auto" w:fill="auto"/>
            <w:hideMark/>
          </w:tcPr>
          <w:p w14:paraId="015D3E57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262" w:type="pct"/>
            <w:shd w:val="clear" w:color="auto" w:fill="auto"/>
            <w:hideMark/>
          </w:tcPr>
          <w:p w14:paraId="712D40AE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299" w:type="pct"/>
            <w:shd w:val="clear" w:color="auto" w:fill="auto"/>
            <w:hideMark/>
          </w:tcPr>
          <w:p w14:paraId="70175270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C28866" w14:textId="77777777" w:rsidR="00563325" w:rsidRPr="00FD2BDB" w:rsidRDefault="00563325" w:rsidP="0099035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46F798AE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093</w:t>
            </w:r>
          </w:p>
        </w:tc>
        <w:tc>
          <w:tcPr>
            <w:tcW w:w="392" w:type="pct"/>
            <w:shd w:val="clear" w:color="auto" w:fill="auto"/>
            <w:vAlign w:val="bottom"/>
            <w:hideMark/>
          </w:tcPr>
          <w:p w14:paraId="23A92D12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109</w:t>
            </w:r>
          </w:p>
        </w:tc>
        <w:tc>
          <w:tcPr>
            <w:tcW w:w="287" w:type="pct"/>
            <w:shd w:val="clear" w:color="auto" w:fill="auto"/>
            <w:vAlign w:val="bottom"/>
            <w:hideMark/>
          </w:tcPr>
          <w:p w14:paraId="2C32C78F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902</w:t>
            </w:r>
          </w:p>
        </w:tc>
      </w:tr>
      <w:tr w:rsidR="00FD2BDB" w:rsidRPr="00FD2BDB" w14:paraId="4D56472E" w14:textId="77777777" w:rsidTr="007D3C4A">
        <w:trPr>
          <w:trHeight w:val="316"/>
        </w:trPr>
        <w:tc>
          <w:tcPr>
            <w:tcW w:w="79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09A28D" w14:textId="77777777" w:rsidR="00563325" w:rsidRPr="00FD2BDB" w:rsidRDefault="00563325" w:rsidP="00990357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Fasted state</w:t>
            </w:r>
          </w:p>
        </w:tc>
        <w:tc>
          <w:tcPr>
            <w:tcW w:w="307" w:type="pct"/>
            <w:gridSpan w:val="2"/>
            <w:tcBorders>
              <w:bottom w:val="single" w:sz="12" w:space="0" w:color="auto"/>
            </w:tcBorders>
            <w:shd w:val="clear" w:color="auto" w:fill="auto"/>
            <w:hideMark/>
          </w:tcPr>
          <w:p w14:paraId="70ADCDCA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280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56BCC507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2DF871E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280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744F611D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44D7FDC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20" w:type="pct"/>
            <w:tcBorders>
              <w:bottom w:val="single" w:sz="12" w:space="0" w:color="auto"/>
            </w:tcBorders>
            <w:vAlign w:val="bottom"/>
          </w:tcPr>
          <w:p w14:paraId="4C2EEB2B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gridSpan w:val="2"/>
            <w:tcBorders>
              <w:bottom w:val="single" w:sz="12" w:space="0" w:color="auto"/>
            </w:tcBorders>
            <w:shd w:val="clear" w:color="auto" w:fill="auto"/>
            <w:hideMark/>
          </w:tcPr>
          <w:p w14:paraId="3F00BF11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1AAEBEFA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3CE14175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898E7AB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CFC4D83" w14:textId="77777777" w:rsidR="00563325" w:rsidRPr="00FD2BDB" w:rsidRDefault="00563325" w:rsidP="0099035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6364B85" w14:textId="77777777" w:rsidR="00563325" w:rsidRPr="00FD2BDB" w:rsidRDefault="00563325" w:rsidP="0099035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D2BDB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260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BFBF83F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562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C6F54F0" w14:textId="77777777" w:rsidR="00563325" w:rsidRPr="00FD2BDB" w:rsidRDefault="00563325" w:rsidP="00990357">
            <w:pPr>
              <w:widowControl/>
              <w:jc w:val="right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672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61A6309" w14:textId="77777777" w:rsidR="00563325" w:rsidRPr="00FD2BDB" w:rsidRDefault="00563325" w:rsidP="00990357">
            <w:pPr>
              <w:widowControl/>
              <w:jc w:val="center"/>
              <w:rPr>
                <w:rFonts w:ascii="Times New Roman" w:eastAsia="MYingHei_18030_C-Medium" w:hAnsi="Times New Roman" w:cs="Times New Roman"/>
                <w:kern w:val="0"/>
                <w:sz w:val="22"/>
              </w:rPr>
            </w:pPr>
            <w:r w:rsidRPr="00FD2BDB">
              <w:rPr>
                <w:rFonts w:ascii="Times New Roman" w:eastAsia="MYingHei_18030_C-Medium" w:hAnsi="Times New Roman" w:cs="Times New Roman"/>
                <w:kern w:val="0"/>
                <w:sz w:val="22"/>
              </w:rPr>
              <w:t>0.554</w:t>
            </w:r>
          </w:p>
        </w:tc>
      </w:tr>
    </w:tbl>
    <w:p w14:paraId="01F593AB" w14:textId="77777777" w:rsidR="00563325" w:rsidRPr="00FD2BDB" w:rsidRDefault="00563325" w:rsidP="00563325">
      <w:pPr>
        <w:widowControl/>
        <w:rPr>
          <w:rFonts w:ascii="Times New Roman" w:eastAsia="Arial Unicode MS" w:hAnsi="Times New Roman" w:cs="Times New Roman"/>
          <w:kern w:val="0"/>
          <w:sz w:val="20"/>
          <w:szCs w:val="20"/>
          <w:vertAlign w:val="superscript"/>
        </w:rPr>
      </w:pPr>
      <w:r w:rsidRPr="00FD2BDB">
        <w:rPr>
          <w:rFonts w:ascii="Times New Roman" w:eastAsia="Arial Unicode MS" w:hAnsi="Times New Roman" w:cs="Times New Roman"/>
          <w:kern w:val="0"/>
          <w:sz w:val="20"/>
          <w:szCs w:val="20"/>
          <w:vertAlign w:val="superscript"/>
        </w:rPr>
        <w:t>1</w:t>
      </w:r>
      <w:r w:rsidRPr="007D3C4A">
        <w:rPr>
          <w:rFonts w:ascii="Times New Roman" w:hAnsi="Times New Roman" w:cs="Times New Roman"/>
          <w:bCs/>
          <w:i/>
          <w:kern w:val="32"/>
          <w:sz w:val="20"/>
          <w:szCs w:val="20"/>
          <w:lang w:val="en-GB"/>
        </w:rPr>
        <w:t>n</w:t>
      </w:r>
      <w:r w:rsidRPr="00FD2BDB">
        <w:rPr>
          <w:rFonts w:ascii="Times New Roman" w:hAnsi="Times New Roman" w:cs="Times New Roman"/>
          <w:bCs/>
          <w:kern w:val="32"/>
          <w:sz w:val="20"/>
          <w:szCs w:val="20"/>
          <w:lang w:val="en-GB"/>
        </w:rPr>
        <w:t xml:space="preserve"> = 6.</w:t>
      </w:r>
    </w:p>
    <w:p w14:paraId="452EC66F" w14:textId="1E4809F5" w:rsidR="00563325" w:rsidRPr="00FD2BDB" w:rsidRDefault="00563325" w:rsidP="00563325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r w:rsidRPr="00FD2BDB">
        <w:rPr>
          <w:rFonts w:ascii="Times New Roman" w:eastAsia="Arial Unicode MS" w:hAnsi="Times New Roman" w:cs="Times New Roman"/>
          <w:kern w:val="0"/>
          <w:sz w:val="20"/>
          <w:szCs w:val="20"/>
          <w:vertAlign w:val="superscript"/>
        </w:rPr>
        <w:t>2</w:t>
      </w:r>
      <w:r w:rsidRPr="00FD2BDB">
        <w:rPr>
          <w:rFonts w:ascii="Times New Roman" w:hAnsi="Times New Roman" w:cs="Times New Roman"/>
          <w:bCs/>
          <w:kern w:val="32"/>
          <w:sz w:val="20"/>
          <w:szCs w:val="20"/>
          <w:lang w:val="en-GB"/>
        </w:rPr>
        <w:t>OB, oat bran, WB, wheat bran</w:t>
      </w:r>
      <w:r w:rsidRPr="00FD2BDB">
        <w:rPr>
          <w:rFonts w:ascii="Times New Roman" w:hAnsi="Times New Roman" w:cs="Times New Roman" w:hint="eastAsia"/>
          <w:bCs/>
          <w:kern w:val="32"/>
          <w:sz w:val="20"/>
          <w:szCs w:val="20"/>
          <w:lang w:val="en-GB"/>
        </w:rPr>
        <w:t xml:space="preserve">; 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</w:rPr>
        <w:t>THP</w:t>
      </w:r>
      <w:r w:rsidRPr="00FD2BDB">
        <w:rPr>
          <w:rFonts w:ascii="Times New Roman" w:hAnsi="Times New Roman" w:cs="Times New Roman"/>
          <w:sz w:val="20"/>
          <w:szCs w:val="20"/>
        </w:rPr>
        <w:t>, total heat production</w:t>
      </w:r>
      <w:r w:rsidRPr="00FD2BDB">
        <w:rPr>
          <w:rFonts w:ascii="Times New Roman" w:hAnsi="Times New Roman" w:cs="Times New Roman"/>
          <w:kern w:val="0"/>
          <w:sz w:val="20"/>
          <w:szCs w:val="20"/>
        </w:rPr>
        <w:t>; FHP, fasting heat production; RE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</w:rPr>
        <w:t>, retained energy; RE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  <w:vertAlign w:val="subscript"/>
        </w:rPr>
        <w:t>P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</w:rPr>
        <w:t xml:space="preserve">, </w:t>
      </w:r>
      <w:r w:rsidRPr="00FD2BDB">
        <w:rPr>
          <w:rFonts w:ascii="Times New Roman" w:eastAsia="TimesNewRomanPSMT" w:hAnsi="Times New Roman" w:cs="Times New Roman"/>
          <w:kern w:val="0"/>
          <w:sz w:val="20"/>
          <w:szCs w:val="20"/>
        </w:rPr>
        <w:t>retained energy</w:t>
      </w:r>
      <w:r w:rsidRPr="00FD2BDB">
        <w:rPr>
          <w:rFonts w:ascii="Times New Roman" w:hAnsi="Times New Roman" w:cs="Times New Roman"/>
          <w:bCs/>
          <w:sz w:val="20"/>
          <w:szCs w:val="20"/>
        </w:rPr>
        <w:t xml:space="preserve"> as protein; RE</w:t>
      </w:r>
      <w:r w:rsidRPr="00FD2BDB">
        <w:rPr>
          <w:rFonts w:ascii="Times New Roman" w:hAnsi="Times New Roman" w:cs="Times New Roman"/>
          <w:bCs/>
          <w:sz w:val="20"/>
          <w:szCs w:val="20"/>
          <w:vertAlign w:val="subscript"/>
        </w:rPr>
        <w:t>L</w:t>
      </w:r>
      <w:r w:rsidRPr="00FD2BDB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FD2BDB">
        <w:rPr>
          <w:rFonts w:ascii="Times New Roman" w:eastAsia="TimesNewRomanPSMT" w:hAnsi="Times New Roman" w:cs="Times New Roman"/>
          <w:kern w:val="0"/>
          <w:sz w:val="20"/>
          <w:szCs w:val="20"/>
        </w:rPr>
        <w:t xml:space="preserve">retained energy </w:t>
      </w:r>
      <w:r w:rsidRPr="00FD2BDB">
        <w:rPr>
          <w:rFonts w:ascii="Times New Roman" w:hAnsi="Times New Roman" w:cs="Times New Roman"/>
          <w:bCs/>
          <w:sz w:val="20"/>
          <w:szCs w:val="20"/>
        </w:rPr>
        <w:t xml:space="preserve">as lipids. </w:t>
      </w:r>
      <w:r w:rsidRPr="00FD2BDB">
        <w:rPr>
          <w:rFonts w:ascii="Times New Roman" w:hAnsi="Times New Roman" w:cs="Times New Roman"/>
          <w:kern w:val="0"/>
          <w:sz w:val="20"/>
          <w:szCs w:val="20"/>
        </w:rPr>
        <w:t>Adjusted RE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  <w:vertAlign w:val="subscript"/>
        </w:rPr>
        <w:t>P</w:t>
      </w:r>
      <w:r w:rsidRPr="00FD2BDB"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</w:rPr>
        <w:t xml:space="preserve"> RE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  <w:vertAlign w:val="subscript"/>
        </w:rPr>
        <w:t>L</w:t>
      </w:r>
      <w:r w:rsidRPr="00FD2BDB"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  <w:vertAlign w:val="subscript"/>
        </w:rPr>
        <w:t xml:space="preserve"> </w:t>
      </w:r>
      <w:r w:rsidRPr="00FD2BDB">
        <w:rPr>
          <w:rFonts w:ascii="Times New Roman" w:hAnsi="Times New Roman" w:cs="Times New Roman"/>
          <w:kern w:val="0"/>
          <w:sz w:val="20"/>
          <w:szCs w:val="20"/>
        </w:rPr>
        <w:t>and RE means the RE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  <w:vertAlign w:val="subscript"/>
        </w:rPr>
        <w:t>P</w:t>
      </w:r>
      <w:r w:rsidRPr="00FD2BDB"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</w:rPr>
        <w:t xml:space="preserve"> RE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  <w:vertAlign w:val="subscript"/>
        </w:rPr>
        <w:t>L</w:t>
      </w:r>
      <w:r w:rsidRPr="00FD2BDB"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FD2BDB">
        <w:rPr>
          <w:rFonts w:ascii="Times New Roman" w:hAnsi="Times New Roman" w:cs="Times New Roman"/>
          <w:bCs/>
          <w:kern w:val="0"/>
          <w:sz w:val="20"/>
          <w:szCs w:val="20"/>
          <w:vertAlign w:val="subscript"/>
        </w:rPr>
        <w:t xml:space="preserve"> </w:t>
      </w:r>
      <w:r w:rsidRPr="00FD2BDB">
        <w:rPr>
          <w:rFonts w:ascii="Times New Roman" w:hAnsi="Times New Roman" w:cs="Times New Roman"/>
          <w:kern w:val="0"/>
          <w:sz w:val="20"/>
          <w:szCs w:val="20"/>
        </w:rPr>
        <w:t>and RE was adjusted for a ME intake of 2,322 kJ/</w:t>
      </w:r>
      <w:r w:rsidR="00325FBB">
        <w:rPr>
          <w:rFonts w:ascii="Times New Roman" w:hAnsi="Times New Roman" w:cs="Times New Roman"/>
          <w:kern w:val="0"/>
          <w:sz w:val="20"/>
          <w:szCs w:val="20"/>
        </w:rPr>
        <w:t>(</w:t>
      </w:r>
      <w:r w:rsidRPr="00FD2BDB">
        <w:rPr>
          <w:rFonts w:ascii="Times New Roman" w:hAnsi="Times New Roman" w:cs="Times New Roman"/>
          <w:kern w:val="0"/>
          <w:sz w:val="20"/>
          <w:szCs w:val="20"/>
        </w:rPr>
        <w:t>kg BW</w:t>
      </w:r>
      <w:r w:rsidRPr="00FD2BD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0.60</w:t>
      </w:r>
      <w:r w:rsidR="00325FBB" w:rsidRPr="00325FBB">
        <w:rPr>
          <w:rFonts w:ascii="Times New Roman" w:hAnsi="Times New Roman" w:cs="Times New Roman" w:hint="eastAsia"/>
          <w:kern w:val="0"/>
          <w:sz w:val="20"/>
          <w:szCs w:val="20"/>
        </w:rPr>
        <w:t>·</w:t>
      </w:r>
      <w:r w:rsidRPr="00FD2BDB">
        <w:rPr>
          <w:rFonts w:ascii="Times New Roman" w:hAnsi="Times New Roman" w:cs="Times New Roman"/>
          <w:kern w:val="0"/>
          <w:sz w:val="20"/>
          <w:szCs w:val="20"/>
        </w:rPr>
        <w:t>d</w:t>
      </w:r>
      <w:r w:rsidR="00325FBB">
        <w:rPr>
          <w:rFonts w:ascii="Times New Roman" w:hAnsi="Times New Roman" w:cs="Times New Roman"/>
          <w:kern w:val="0"/>
          <w:sz w:val="20"/>
          <w:szCs w:val="20"/>
        </w:rPr>
        <w:t>)</w:t>
      </w:r>
      <w:r w:rsidRPr="00FD2BDB">
        <w:rPr>
          <w:rFonts w:ascii="Times New Roman" w:hAnsi="Times New Roman" w:cs="Times New Roman"/>
          <w:kern w:val="0"/>
          <w:sz w:val="20"/>
          <w:szCs w:val="20"/>
        </w:rPr>
        <w:t xml:space="preserve"> (mean value for the experiment) by covariance, respectively;</w:t>
      </w:r>
      <w:r w:rsidRPr="00FD2BDB">
        <w:rPr>
          <w:rFonts w:ascii="Times New Roman" w:hAnsi="Times New Roman" w:cs="Times New Roman"/>
          <w:bCs/>
          <w:kern w:val="32"/>
          <w:sz w:val="20"/>
          <w:szCs w:val="20"/>
          <w:lang w:val="en-GB"/>
        </w:rPr>
        <w:t xml:space="preserve"> SEM</w:t>
      </w:r>
      <w:r w:rsidR="000E507E" w:rsidRPr="00FD2BDB">
        <w:rPr>
          <w:rFonts w:ascii="Times New Roman" w:hAnsi="Times New Roman" w:cs="Times New Roman"/>
          <w:bCs/>
          <w:kern w:val="32"/>
          <w:sz w:val="20"/>
          <w:szCs w:val="20"/>
          <w:lang w:val="en-GB"/>
        </w:rPr>
        <w:t xml:space="preserve">, </w:t>
      </w:r>
      <w:r w:rsidRPr="00FD2BDB">
        <w:rPr>
          <w:rFonts w:ascii="Times New Roman" w:hAnsi="Times New Roman" w:cs="Times New Roman"/>
          <w:bCs/>
          <w:kern w:val="32"/>
          <w:sz w:val="20"/>
          <w:szCs w:val="20"/>
          <w:lang w:val="en-GB"/>
        </w:rPr>
        <w:t>standard error of the mean.</w:t>
      </w:r>
    </w:p>
    <w:p w14:paraId="2E7F7CD3" w14:textId="243B9042" w:rsidR="00563325" w:rsidRPr="00FD2BDB" w:rsidRDefault="00563325" w:rsidP="00563325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r w:rsidRPr="00FD2BDB">
        <w:rPr>
          <w:rFonts w:ascii="Times New Roman" w:hAnsi="Times New Roman" w:cs="Times New Roman"/>
          <w:bCs/>
          <w:kern w:val="32"/>
          <w:sz w:val="20"/>
          <w:szCs w:val="20"/>
          <w:vertAlign w:val="superscript"/>
          <w:lang w:val="en-GB"/>
        </w:rPr>
        <w:t>3</w:t>
      </w:r>
      <w:r w:rsidRPr="00FD2BDB">
        <w:rPr>
          <w:rFonts w:ascii="Times New Roman" w:hAnsi="Times New Roman" w:cs="Times New Roman"/>
          <w:bCs/>
          <w:kern w:val="32"/>
          <w:sz w:val="20"/>
          <w:szCs w:val="20"/>
          <w:lang w:val="en-GB"/>
        </w:rPr>
        <w:t>D</w:t>
      </w:r>
      <w:r w:rsidR="00325FBB">
        <w:rPr>
          <w:rFonts w:ascii="Times New Roman" w:hAnsi="Times New Roman" w:cs="Times New Roman" w:hint="eastAsia"/>
          <w:bCs/>
          <w:kern w:val="32"/>
          <w:sz w:val="20"/>
          <w:szCs w:val="20"/>
          <w:lang w:val="en-GB"/>
        </w:rPr>
        <w:t>×</w:t>
      </w:r>
      <w:r w:rsidRPr="00FD2BDB">
        <w:rPr>
          <w:rFonts w:ascii="Times New Roman" w:hAnsi="Times New Roman" w:cs="Times New Roman"/>
          <w:bCs/>
          <w:kern w:val="32"/>
          <w:sz w:val="20"/>
          <w:szCs w:val="20"/>
          <w:lang w:val="en-GB"/>
        </w:rPr>
        <w:t>X is the interaction between diets and xylanase supplementation.</w:t>
      </w:r>
      <w:r w:rsidRPr="00FD2BDB">
        <w:rPr>
          <w:rFonts w:ascii="Times New Roman" w:hAnsi="Times New Roman" w:cs="Times New Roman" w:hint="eastAsia"/>
          <w:bCs/>
          <w:kern w:val="32"/>
          <w:sz w:val="20"/>
          <w:szCs w:val="20"/>
          <w:lang w:val="en-GB"/>
        </w:rPr>
        <w:t xml:space="preserve">     </w:t>
      </w:r>
    </w:p>
    <w:p w14:paraId="28F2800E" w14:textId="77777777" w:rsidR="008E021F" w:rsidRPr="00FD2BDB" w:rsidRDefault="008E021F">
      <w:pPr>
        <w:widowControl/>
        <w:jc w:val="left"/>
        <w:rPr>
          <w:rFonts w:ascii="Times New Roman" w:eastAsia="TimesNewRomanPSMT" w:hAnsi="Times New Roman" w:cs="Times New Roman"/>
          <w:kern w:val="0"/>
          <w:sz w:val="18"/>
          <w:szCs w:val="18"/>
        </w:rPr>
        <w:sectPr w:rsidR="008E021F" w:rsidRPr="00FD2BDB" w:rsidSect="006E4D3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C707AF" w14:textId="0D04937F" w:rsidR="008E021F" w:rsidRPr="00FD2BDB" w:rsidRDefault="00E50B4E" w:rsidP="008E021F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FD2B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FD2BDB"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Pr="00FD2BDB">
        <w:rPr>
          <w:rFonts w:ascii="Times New Roman" w:hAnsi="Times New Roman" w:cs="Times New Roman" w:hint="eastAsia"/>
          <w:b/>
          <w:kern w:val="0"/>
          <w:sz w:val="24"/>
          <w:szCs w:val="24"/>
        </w:rPr>
        <w:t>ig</w:t>
      </w:r>
      <w:r w:rsidRPr="00FD2B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1</w:t>
      </w:r>
      <w:r w:rsidR="008E021F" w:rsidRPr="00FD2BDB">
        <w:rPr>
          <w:rFonts w:ascii="Times New Roman" w:hAnsi="Times New Roman" w:cs="Times New Roman" w:hint="eastAsia"/>
          <w:b/>
          <w:kern w:val="0"/>
          <w:sz w:val="24"/>
          <w:szCs w:val="24"/>
        </w:rPr>
        <w:t>. Effects of</w:t>
      </w:r>
      <w:r w:rsidR="008E021F" w:rsidRPr="00FD2BDB">
        <w:rPr>
          <w:rFonts w:ascii="Times New Roman" w:hAnsi="Times New Roman" w:cs="Times New Roman"/>
          <w:b/>
          <w:sz w:val="24"/>
          <w:szCs w:val="24"/>
        </w:rPr>
        <w:t xml:space="preserve"> x</w:t>
      </w:r>
      <w:r w:rsidR="008E021F" w:rsidRPr="00FD2BDB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ylanase</w:t>
      </w:r>
      <w:r w:rsidR="008E021F" w:rsidRPr="00FD2B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021F" w:rsidRPr="00FD2BDB">
        <w:rPr>
          <w:rFonts w:ascii="Times New Roman" w:hAnsi="Times New Roman" w:cs="Times New Roman" w:hint="eastAsia"/>
          <w:b/>
          <w:sz w:val="24"/>
          <w:szCs w:val="24"/>
        </w:rPr>
        <w:t xml:space="preserve">on </w:t>
      </w:r>
      <w:r w:rsidR="008E021F" w:rsidRPr="00FD2BDB">
        <w:rPr>
          <w:rFonts w:ascii="Times New Roman" w:hAnsi="Times New Roman" w:cs="Times New Roman"/>
          <w:b/>
          <w:kern w:val="0"/>
          <w:sz w:val="24"/>
          <w:szCs w:val="24"/>
        </w:rPr>
        <w:t xml:space="preserve">fecal </w:t>
      </w:r>
      <w:r w:rsidR="008E021F" w:rsidRPr="00FD2BDB">
        <w:rPr>
          <w:rFonts w:ascii="Times New Roman" w:hAnsi="Times New Roman" w:cs="Times New Roman"/>
          <w:b/>
          <w:sz w:val="24"/>
          <w:szCs w:val="24"/>
        </w:rPr>
        <w:t>microbial community structure</w:t>
      </w:r>
      <w:r w:rsidR="008E021F" w:rsidRPr="00FD2BD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8E021F" w:rsidRPr="00FD2BDB">
        <w:rPr>
          <w:rFonts w:ascii="Times New Roman" w:hAnsi="Times New Roman" w:cs="Times New Roman" w:hint="eastAsia"/>
          <w:b/>
          <w:kern w:val="0"/>
          <w:sz w:val="24"/>
          <w:szCs w:val="24"/>
        </w:rPr>
        <w:t>in growing pigs</w:t>
      </w:r>
      <w:r w:rsidR="008E021F" w:rsidRPr="00FD2BDB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8E021F" w:rsidRPr="00216E59">
        <w:rPr>
          <w:rFonts w:ascii="Times New Roman" w:hAnsi="Times New Roman" w:cs="Times New Roman"/>
          <w:sz w:val="22"/>
        </w:rPr>
        <w:t xml:space="preserve"> (A)</w:t>
      </w:r>
      <w:r w:rsidR="008E021F" w:rsidRPr="00216E59">
        <w:rPr>
          <w:rFonts w:ascii="Times New Roman" w:hAnsi="Times New Roman" w:cs="Times New Roman" w:hint="eastAsia"/>
          <w:sz w:val="22"/>
        </w:rPr>
        <w:t xml:space="preserve"> </w:t>
      </w:r>
      <w:r w:rsidR="008E021F" w:rsidRPr="00216E59">
        <w:rPr>
          <w:rFonts w:ascii="Times New Roman" w:hAnsi="Times New Roman" w:cs="Times New Roman"/>
          <w:kern w:val="0"/>
          <w:sz w:val="22"/>
        </w:rPr>
        <w:t xml:space="preserve">Microbial community barplot on phylum level with the abundance higher than </w:t>
      </w:r>
      <w:r w:rsidR="008E021F" w:rsidRPr="00216E59">
        <w:rPr>
          <w:rFonts w:ascii="Times New Roman" w:hAnsi="Times New Roman" w:cs="Times New Roman" w:hint="eastAsia"/>
          <w:kern w:val="0"/>
          <w:sz w:val="22"/>
        </w:rPr>
        <w:t>1</w:t>
      </w:r>
      <w:r w:rsidR="008E021F" w:rsidRPr="00216E59">
        <w:rPr>
          <w:rFonts w:ascii="Times New Roman" w:hAnsi="Times New Roman" w:cs="Times New Roman"/>
          <w:kern w:val="0"/>
          <w:sz w:val="22"/>
        </w:rPr>
        <w:t xml:space="preserve">%. (B) Microbial community barplot on family level with the proportion higher than </w:t>
      </w:r>
      <w:r w:rsidR="008E021F" w:rsidRPr="00216E59">
        <w:rPr>
          <w:rFonts w:ascii="Times New Roman" w:hAnsi="Times New Roman" w:cs="Times New Roman" w:hint="eastAsia"/>
          <w:kern w:val="0"/>
          <w:sz w:val="22"/>
        </w:rPr>
        <w:t>1</w:t>
      </w:r>
      <w:r w:rsidR="008E021F" w:rsidRPr="00216E59">
        <w:rPr>
          <w:rFonts w:ascii="Times New Roman" w:hAnsi="Times New Roman" w:cs="Times New Roman"/>
          <w:kern w:val="0"/>
          <w:sz w:val="22"/>
        </w:rPr>
        <w:t>%. (</w:t>
      </w:r>
      <w:r w:rsidR="008E021F" w:rsidRPr="00216E59">
        <w:rPr>
          <w:rFonts w:ascii="Times New Roman" w:hAnsi="Times New Roman" w:cs="Times New Roman" w:hint="eastAsia"/>
          <w:kern w:val="0"/>
          <w:sz w:val="22"/>
        </w:rPr>
        <w:t>C</w:t>
      </w:r>
      <w:r w:rsidR="008E021F" w:rsidRPr="00216E59">
        <w:rPr>
          <w:rFonts w:ascii="Times New Roman" w:hAnsi="Times New Roman" w:cs="Times New Roman"/>
          <w:kern w:val="0"/>
          <w:sz w:val="22"/>
        </w:rPr>
        <w:t>)</w:t>
      </w:r>
      <w:r w:rsidR="008E021F" w:rsidRPr="00216E59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8E021F" w:rsidRPr="00216E59">
        <w:rPr>
          <w:rFonts w:ascii="Times New Roman" w:hAnsi="Times New Roman" w:cs="Times New Roman"/>
          <w:kern w:val="0"/>
          <w:sz w:val="22"/>
        </w:rPr>
        <w:t>Microbial community heatmap of top 30 bacteria on genus level</w:t>
      </w:r>
      <w:r w:rsidR="008E021F" w:rsidRPr="00216E59">
        <w:rPr>
          <w:rFonts w:ascii="Times New Roman" w:hAnsi="Times New Roman" w:cs="Times New Roman" w:hint="eastAsia"/>
          <w:kern w:val="0"/>
          <w:sz w:val="22"/>
        </w:rPr>
        <w:t xml:space="preserve">. </w:t>
      </w:r>
      <w:r w:rsidR="008E021F" w:rsidRPr="00216E59">
        <w:rPr>
          <w:rFonts w:ascii="Times New Roman" w:hAnsi="Times New Roman" w:cs="Times New Roman"/>
          <w:kern w:val="0"/>
          <w:sz w:val="22"/>
        </w:rPr>
        <w:t>Differential</w:t>
      </w:r>
      <w:r w:rsidR="008E021F" w:rsidRPr="00216E59">
        <w:rPr>
          <w:rFonts w:ascii="Times New Roman" w:hAnsi="Times New Roman" w:cs="Times New Roman" w:hint="eastAsia"/>
          <w:kern w:val="0"/>
          <w:sz w:val="22"/>
        </w:rPr>
        <w:t xml:space="preserve"> bacteria between two groups were analyzed using the</w:t>
      </w:r>
      <w:r w:rsidR="008E021F" w:rsidRPr="00216E59">
        <w:rPr>
          <w:rFonts w:ascii="Times New Roman" w:hAnsi="Times New Roman" w:cs="Times New Roman"/>
          <w:kern w:val="0"/>
          <w:sz w:val="22"/>
        </w:rPr>
        <w:t xml:space="preserve"> Welch’s </w:t>
      </w:r>
      <w:r w:rsidR="008E021F" w:rsidRPr="00216E59">
        <w:rPr>
          <w:rFonts w:ascii="Times New Roman" w:hAnsi="Times New Roman" w:cs="Times New Roman"/>
          <w:i/>
          <w:kern w:val="0"/>
          <w:sz w:val="22"/>
        </w:rPr>
        <w:t>t</w:t>
      </w:r>
      <w:r w:rsidR="008E021F" w:rsidRPr="00216E59">
        <w:rPr>
          <w:rFonts w:ascii="Times New Roman" w:hAnsi="Times New Roman" w:cs="Times New Roman"/>
          <w:kern w:val="0"/>
          <w:sz w:val="22"/>
        </w:rPr>
        <w:t xml:space="preserve"> test</w:t>
      </w:r>
      <w:r w:rsidR="008E021F" w:rsidRPr="00216E59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="008E021F" w:rsidRPr="00216E59">
        <w:rPr>
          <w:rFonts w:ascii="Times New Roman" w:hAnsi="Times New Roman" w:cs="Times New Roman"/>
          <w:kern w:val="0"/>
          <w:sz w:val="22"/>
        </w:rPr>
        <w:t xml:space="preserve">and one asterisk means </w:t>
      </w:r>
      <w:r w:rsidR="008E021F" w:rsidRPr="00216E59">
        <w:rPr>
          <w:rFonts w:ascii="Times New Roman" w:hAnsi="Times New Roman" w:cs="Times New Roman" w:hint="eastAsia"/>
          <w:i/>
          <w:kern w:val="0"/>
          <w:sz w:val="22"/>
        </w:rPr>
        <w:t>P</w:t>
      </w:r>
      <w:r w:rsidR="008E021F" w:rsidRPr="00216E59">
        <w:rPr>
          <w:rFonts w:ascii="Times New Roman" w:hAnsi="Times New Roman" w:cs="Times New Roman"/>
          <w:kern w:val="0"/>
          <w:sz w:val="22"/>
        </w:rPr>
        <w:t xml:space="preserve"> &lt; 0.05</w:t>
      </w:r>
      <w:r w:rsidR="008E021F" w:rsidRPr="00216E59">
        <w:rPr>
          <w:rFonts w:ascii="Times New Roman" w:hAnsi="Times New Roman" w:cs="Times New Roman" w:hint="eastAsia"/>
          <w:kern w:val="0"/>
          <w:sz w:val="22"/>
        </w:rPr>
        <w:t>. HOBNE, HOBE, HWBNE, HWBE, LOBNE, LOBE, LWBNE, and LWBE mean diets containing 36% OB without enzyme, 36% OB with enzyme, 27% WB without enzyme, 27% WB with enzyme, 15% OB without enzyme, 15% OB with enzyme, 12% WB without enzyme, and 12% WB with enzyme, respectively.</w:t>
      </w:r>
      <w:r w:rsidR="008E021F" w:rsidRPr="00216E59">
        <w:rPr>
          <w:rFonts w:ascii="Times New Roman" w:hAnsi="Times New Roman" w:cs="Times New Roman"/>
          <w:kern w:val="0"/>
          <w:sz w:val="22"/>
        </w:rPr>
        <w:t xml:space="preserve"> </w:t>
      </w:r>
    </w:p>
    <w:p w14:paraId="4B663AB4" w14:textId="7B98B743" w:rsidR="00C17C5F" w:rsidRPr="00FD2BDB" w:rsidRDefault="000077BC" w:rsidP="000077BC">
      <w:pPr>
        <w:widowControl/>
        <w:ind w:leftChars="-405" w:left="-850" w:firstLineChars="405" w:firstLine="850"/>
        <w:jc w:val="left"/>
        <w:rPr>
          <w:rFonts w:ascii="Times New Roman" w:hAnsi="Times New Roman" w:cs="Times New Roman"/>
          <w:kern w:val="0"/>
          <w:szCs w:val="21"/>
        </w:rPr>
      </w:pPr>
      <w:bookmarkStart w:id="5" w:name="_GoBack"/>
      <w:r w:rsidRPr="000077BC">
        <w:rPr>
          <w:rFonts w:ascii="Times New Roman" w:hAnsi="Times New Roman" w:cs="Times New Roman"/>
          <w:noProof/>
          <w:kern w:val="0"/>
          <w:szCs w:val="21"/>
        </w:rPr>
        <w:drawing>
          <wp:inline distT="0" distB="0" distL="0" distR="0" wp14:anchorId="2A002F53" wp14:editId="2E89BE6E">
            <wp:extent cx="5981700" cy="5642258"/>
            <wp:effectExtent l="0" t="0" r="0" b="0"/>
            <wp:docPr id="1" name="图片 1" descr="D:\360安全浏览器下载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360安全浏览器下载\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304" cy="5662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"/>
    </w:p>
    <w:sectPr w:rsidR="00C17C5F" w:rsidRPr="00FD2BDB" w:rsidSect="000077BC">
      <w:pgSz w:w="11906" w:h="16838"/>
      <w:pgMar w:top="1440" w:right="1800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82128C" w14:textId="77777777" w:rsidR="00781375" w:rsidRDefault="00781375" w:rsidP="006E4D39">
      <w:r>
        <w:separator/>
      </w:r>
    </w:p>
  </w:endnote>
  <w:endnote w:type="continuationSeparator" w:id="0">
    <w:p w14:paraId="6E4AA8A1" w14:textId="77777777" w:rsidR="00781375" w:rsidRDefault="00781375" w:rsidP="006E4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SongGB18030C-Light">
    <w:altName w:val="微软雅黑"/>
    <w:charset w:val="86"/>
    <w:family w:val="roman"/>
    <w:pitch w:val="variable"/>
    <w:sig w:usb0="00000000" w:usb1="28CF4000" w:usb2="00000012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7" w:usb1="080F0000" w:usb2="00000010" w:usb3="00000000" w:csb0="00060003" w:csb1="00000000"/>
  </w:font>
  <w:font w:name="MYingHei_18030_C-Medium">
    <w:altName w:val="微软雅黑"/>
    <w:charset w:val="86"/>
    <w:family w:val="roman"/>
    <w:pitch w:val="variable"/>
    <w:sig w:usb0="00000000" w:usb1="38CF7CFA" w:usb2="0000001E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280C94" w14:textId="77777777" w:rsidR="00781375" w:rsidRDefault="00781375" w:rsidP="006E4D39">
      <w:r>
        <w:separator/>
      </w:r>
    </w:p>
  </w:footnote>
  <w:footnote w:type="continuationSeparator" w:id="0">
    <w:p w14:paraId="1143B95B" w14:textId="77777777" w:rsidR="00781375" w:rsidRDefault="00781375" w:rsidP="006E4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85A"/>
    <w:rsid w:val="00006DE4"/>
    <w:rsid w:val="000077BC"/>
    <w:rsid w:val="000133E3"/>
    <w:rsid w:val="00017763"/>
    <w:rsid w:val="00075B92"/>
    <w:rsid w:val="000C2C5B"/>
    <w:rsid w:val="000C349D"/>
    <w:rsid w:val="000E4E9E"/>
    <w:rsid w:val="000E507E"/>
    <w:rsid w:val="00103680"/>
    <w:rsid w:val="00133916"/>
    <w:rsid w:val="00190CC2"/>
    <w:rsid w:val="00194C7A"/>
    <w:rsid w:val="001C5255"/>
    <w:rsid w:val="00216E59"/>
    <w:rsid w:val="00275390"/>
    <w:rsid w:val="00282EC5"/>
    <w:rsid w:val="002E2852"/>
    <w:rsid w:val="00316959"/>
    <w:rsid w:val="00321782"/>
    <w:rsid w:val="00325FBB"/>
    <w:rsid w:val="0034070D"/>
    <w:rsid w:val="0036686F"/>
    <w:rsid w:val="00393870"/>
    <w:rsid w:val="004477D1"/>
    <w:rsid w:val="00483292"/>
    <w:rsid w:val="004919E4"/>
    <w:rsid w:val="005178F7"/>
    <w:rsid w:val="00563325"/>
    <w:rsid w:val="0057011F"/>
    <w:rsid w:val="00582A53"/>
    <w:rsid w:val="00652ADE"/>
    <w:rsid w:val="00675849"/>
    <w:rsid w:val="006D7433"/>
    <w:rsid w:val="006E27B9"/>
    <w:rsid w:val="006E4D39"/>
    <w:rsid w:val="00781375"/>
    <w:rsid w:val="007D3C4A"/>
    <w:rsid w:val="007E77F4"/>
    <w:rsid w:val="00820DDD"/>
    <w:rsid w:val="008543A1"/>
    <w:rsid w:val="008E021F"/>
    <w:rsid w:val="008F5BC0"/>
    <w:rsid w:val="00935AE9"/>
    <w:rsid w:val="00952D9E"/>
    <w:rsid w:val="00990357"/>
    <w:rsid w:val="00A0724A"/>
    <w:rsid w:val="00A5485A"/>
    <w:rsid w:val="00A6632D"/>
    <w:rsid w:val="00A67BAE"/>
    <w:rsid w:val="00A77F72"/>
    <w:rsid w:val="00AC0E48"/>
    <w:rsid w:val="00B1655E"/>
    <w:rsid w:val="00B53A64"/>
    <w:rsid w:val="00B775CA"/>
    <w:rsid w:val="00B91CF4"/>
    <w:rsid w:val="00BA7618"/>
    <w:rsid w:val="00C17C5F"/>
    <w:rsid w:val="00C42D4C"/>
    <w:rsid w:val="00C55096"/>
    <w:rsid w:val="00C93690"/>
    <w:rsid w:val="00CA2D25"/>
    <w:rsid w:val="00CF4149"/>
    <w:rsid w:val="00D4255F"/>
    <w:rsid w:val="00D7564D"/>
    <w:rsid w:val="00E05847"/>
    <w:rsid w:val="00E10FE6"/>
    <w:rsid w:val="00E50B4E"/>
    <w:rsid w:val="00EE5CCC"/>
    <w:rsid w:val="00F968EC"/>
    <w:rsid w:val="00FD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926A7"/>
  <w15:chartTrackingRefBased/>
  <w15:docId w15:val="{3DC26192-23C9-4E76-A02E-DD09D1B16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4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4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4D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4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4D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</dc:creator>
  <cp:keywords/>
  <dc:description/>
  <cp:lastModifiedBy>zhy</cp:lastModifiedBy>
  <cp:revision>10</cp:revision>
  <dcterms:created xsi:type="dcterms:W3CDTF">2020-08-24T02:05:00Z</dcterms:created>
  <dcterms:modified xsi:type="dcterms:W3CDTF">2020-08-24T02:16:00Z</dcterms:modified>
</cp:coreProperties>
</file>